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3C85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>Supplementary Figure 1</w:t>
      </w:r>
    </w:p>
    <w:p w14:paraId="7E2898E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3D658A44" wp14:editId="7B76172F">
            <wp:simplePos x="0" y="0"/>
            <wp:positionH relativeFrom="margin">
              <wp:align>center</wp:align>
            </wp:positionH>
            <wp:positionV relativeFrom="paragraph">
              <wp:posOffset>188595</wp:posOffset>
            </wp:positionV>
            <wp:extent cx="5740400" cy="4423410"/>
            <wp:effectExtent l="0" t="0" r="0" b="0"/>
            <wp:wrapTopAndBottom/>
            <wp:docPr id="12" name="Picture 12" descr="Macintosh HD:Users:sriuser:Desktop:NEW Supp Figure 1-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riuser:Desktop:NEW Supp Figure 1-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442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7EA8D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26F645DC" w14:textId="77777777" w:rsidR="00745ED0" w:rsidRDefault="00745ED0" w:rsidP="00F76F8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53B8B192" w14:textId="50E2D32D" w:rsidR="00F76F86" w:rsidRPr="00745ED0" w:rsidRDefault="00F76F86" w:rsidP="00745ED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Palatino Linotype" w:hAnsi="Palatino Linotype" w:cs="Times New Roman"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>Supplementary Fig. 1 Bipolar patients exhibit a wider range of period distributions relative to healthy controls.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A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hAnsi="Palatino Linotype" w:cs="Arial"/>
          <w:i/>
          <w:color w:val="000000" w:themeColor="text1"/>
          <w:sz w:val="22"/>
          <w:szCs w:val="22"/>
        </w:rPr>
        <w:t>Per2</w:t>
      </w:r>
      <w:r w:rsidRPr="00091D4B">
        <w:rPr>
          <w:rFonts w:ascii="Palatino Linotype" w:hAnsi="Palatino Linotype" w:cs="Arial"/>
          <w:color w:val="000000" w:themeColor="text1"/>
          <w:sz w:val="22"/>
          <w:szCs w:val="22"/>
        </w:rPr>
        <w:t>-Luc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periods assessed in a subset of control (n=12) or BD patient (n=18) fibroblasts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.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 xml:space="preserve"> B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Exemplar oscillations obtained from control and BD patient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cell line transduced with the </w:t>
      </w:r>
      <w:r w:rsidRPr="00091D4B">
        <w:rPr>
          <w:rFonts w:ascii="Palatino Linotype" w:hAnsi="Palatino Linotype" w:cs="Arial"/>
          <w:i/>
          <w:color w:val="000000" w:themeColor="text1"/>
          <w:sz w:val="22"/>
          <w:szCs w:val="22"/>
        </w:rPr>
        <w:t>Per2</w:t>
      </w:r>
      <w:r w:rsidRPr="00091D4B">
        <w:rPr>
          <w:rFonts w:ascii="Palatino Linotype" w:hAnsi="Palatino Linotype" w:cs="Arial"/>
          <w:color w:val="000000" w:themeColor="text1"/>
          <w:sz w:val="22"/>
          <w:szCs w:val="22"/>
        </w:rPr>
        <w:t>-Luc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lentivirus.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C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hAnsi="Palatino Linotype" w:cs="Times New Roman"/>
          <w:color w:val="000000" w:themeColor="text1"/>
          <w:sz w:val="22"/>
          <w:szCs w:val="22"/>
        </w:rPr>
        <w:t xml:space="preserve">The overall population doubling time for control (n=23) and BD (n=39) cells. 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Stratification of BD patients into categories with their corresponding periods, including division by: presence of psychotic symptoms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 xml:space="preserve">(D), 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sex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(E, G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, and age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(F, H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>.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Sex and psychosis were analyzed using a Student’s t-test and age was analyzed using a one-way ANOVA with a Tukey’s post-hoc test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>.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Data presented as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 xml:space="preserve">mean ± </w:t>
      </w:r>
      <w:proofErr w:type="spellStart"/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s.e.m</w:t>
      </w:r>
      <w:proofErr w:type="spellEnd"/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. </w:t>
      </w:r>
    </w:p>
    <w:p w14:paraId="6F810E18" w14:textId="77777777" w:rsidR="00F76F86" w:rsidRPr="00091D4B" w:rsidRDefault="00F76F86" w:rsidP="00F76F86">
      <w:pPr>
        <w:spacing w:line="276" w:lineRule="auto"/>
        <w:jc w:val="both"/>
        <w:rPr>
          <w:rFonts w:ascii="Palatino Linotype" w:hAnsi="Palatino Linotype"/>
          <w:i/>
          <w:color w:val="000000" w:themeColor="text1"/>
          <w:sz w:val="22"/>
          <w:szCs w:val="22"/>
        </w:rPr>
      </w:pPr>
      <w:r w:rsidRPr="00091D4B">
        <w:rPr>
          <w:rFonts w:ascii="Palatino Linotype" w:hAnsi="Palatino Linotype"/>
          <w:i/>
          <w:color w:val="000000" w:themeColor="text1"/>
          <w:sz w:val="22"/>
          <w:szCs w:val="22"/>
        </w:rPr>
        <w:lastRenderedPageBreak/>
        <w:t xml:space="preserve">Growth Curves for estimating </w:t>
      </w:r>
      <w:proofErr w:type="gramStart"/>
      <w:r w:rsidRPr="00091D4B">
        <w:rPr>
          <w:rFonts w:ascii="Palatino Linotype" w:hAnsi="Palatino Linotype"/>
          <w:i/>
          <w:color w:val="000000" w:themeColor="text1"/>
          <w:sz w:val="22"/>
          <w:szCs w:val="22"/>
        </w:rPr>
        <w:t>population doubling</w:t>
      </w:r>
      <w:proofErr w:type="gramEnd"/>
      <w:r w:rsidRPr="00091D4B">
        <w:rPr>
          <w:rFonts w:ascii="Palatino Linotype" w:hAnsi="Palatino Linotype"/>
          <w:i/>
          <w:color w:val="000000" w:themeColor="text1"/>
          <w:sz w:val="22"/>
          <w:szCs w:val="22"/>
        </w:rPr>
        <w:t xml:space="preserve"> times</w:t>
      </w:r>
    </w:p>
    <w:p w14:paraId="4506A9AD" w14:textId="77777777" w:rsidR="00F76F86" w:rsidRPr="00091D4B" w:rsidRDefault="00F76F86" w:rsidP="00F76F86">
      <w:pPr>
        <w:spacing w:line="276" w:lineRule="auto"/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BA82E89" w14:textId="77777777" w:rsidR="00F76F86" w:rsidRPr="00091D4B" w:rsidRDefault="00F76F86" w:rsidP="00F76F86">
      <w:pPr>
        <w:spacing w:after="120" w:line="480" w:lineRule="auto"/>
        <w:ind w:firstLine="720"/>
        <w:jc w:val="both"/>
        <w:rPr>
          <w:rFonts w:ascii="Palatino Linotype" w:hAnsi="Palatino Linotype"/>
          <w:sz w:val="22"/>
          <w:szCs w:val="22"/>
        </w:rPr>
      </w:pPr>
      <w:r w:rsidRPr="00091D4B">
        <w:rPr>
          <w:rFonts w:ascii="Palatino Linotype" w:hAnsi="Palatino Linotype"/>
          <w:sz w:val="22"/>
          <w:szCs w:val="22"/>
        </w:rPr>
        <w:t xml:space="preserve">Human fibroblasts were grown and seeded at 15,000 cells/well in 6-well plates (Corning). The cells were </w:t>
      </w:r>
      <w:proofErr w:type="spellStart"/>
      <w:r w:rsidRPr="00091D4B">
        <w:rPr>
          <w:rFonts w:ascii="Palatino Linotype" w:hAnsi="Palatino Linotype"/>
          <w:sz w:val="22"/>
          <w:szCs w:val="22"/>
        </w:rPr>
        <w:t>trypsinised</w:t>
      </w:r>
      <w:proofErr w:type="spellEnd"/>
      <w:r w:rsidRPr="00091D4B">
        <w:rPr>
          <w:rFonts w:ascii="Palatino Linotype" w:hAnsi="Palatino Linotype"/>
          <w:sz w:val="22"/>
          <w:szCs w:val="22"/>
        </w:rPr>
        <w:t xml:space="preserve"> in triplicates and counted on days 1, 4, and 8 to assess the population doubling time. A selection of cell lines were </w:t>
      </w:r>
      <w:proofErr w:type="spellStart"/>
      <w:r w:rsidRPr="00091D4B">
        <w:rPr>
          <w:rFonts w:ascii="Palatino Linotype" w:hAnsi="Palatino Linotype"/>
          <w:sz w:val="22"/>
          <w:szCs w:val="22"/>
        </w:rPr>
        <w:t>trypsinised</w:t>
      </w:r>
      <w:proofErr w:type="spellEnd"/>
      <w:r w:rsidRPr="00091D4B">
        <w:rPr>
          <w:rFonts w:ascii="Palatino Linotype" w:hAnsi="Palatino Linotype"/>
          <w:sz w:val="22"/>
          <w:szCs w:val="22"/>
        </w:rPr>
        <w:t xml:space="preserve"> and counted every day to confirm the pattern represented was indicative of standard growth curves. Cell counting was performed using the Countess Automated Cell Counter (</w:t>
      </w:r>
      <w:proofErr w:type="spellStart"/>
      <w:r w:rsidRPr="00091D4B">
        <w:rPr>
          <w:rFonts w:ascii="Palatino Linotype" w:hAnsi="Palatino Linotype"/>
          <w:color w:val="000000" w:themeColor="text1"/>
          <w:sz w:val="22"/>
          <w:szCs w:val="22"/>
        </w:rPr>
        <w:t>ThermoScientific</w:t>
      </w:r>
      <w:proofErr w:type="spellEnd"/>
      <w:r w:rsidRPr="00091D4B">
        <w:rPr>
          <w:rFonts w:ascii="Palatino Linotype" w:hAnsi="Palatino Linotype"/>
          <w:sz w:val="22"/>
          <w:szCs w:val="22"/>
        </w:rPr>
        <w:t xml:space="preserve">) and population doubling time was calculated using the formula below. </w:t>
      </w: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T</m:t>
        </m:r>
      </m:oMath>
      <w:r w:rsidRPr="00091D4B">
        <w:rPr>
          <w:rFonts w:ascii="Palatino Linotype" w:hAnsi="Palatino Linotype"/>
          <w:sz w:val="22"/>
          <w:szCs w:val="22"/>
        </w:rPr>
        <w:t xml:space="preserve">: incubation time in days, </w:t>
      </w: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Xb</m:t>
        </m:r>
      </m:oMath>
      <w:r w:rsidRPr="00091D4B">
        <w:rPr>
          <w:rFonts w:ascii="Palatino Linotype" w:hAnsi="Palatino Linotype"/>
          <w:sz w:val="22"/>
          <w:szCs w:val="22"/>
        </w:rPr>
        <w:t xml:space="preserve">: cell number on day 1, </w:t>
      </w: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Xe</m:t>
        </m:r>
      </m:oMath>
      <w:r w:rsidRPr="00091D4B">
        <w:rPr>
          <w:rFonts w:ascii="Palatino Linotype" w:hAnsi="Palatino Linotype"/>
          <w:sz w:val="22"/>
          <w:szCs w:val="22"/>
        </w:rPr>
        <w:t xml:space="preserve">: cell number on day 8. </w:t>
      </w:r>
    </w:p>
    <w:p w14:paraId="6E0E0BB1" w14:textId="77777777" w:rsidR="00F76F86" w:rsidRPr="00091D4B" w:rsidRDefault="00F76F86" w:rsidP="00F76F86">
      <w:pPr>
        <w:spacing w:line="480" w:lineRule="auto"/>
        <w:ind w:firstLine="720"/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population doubling time=</m:t>
          </m:r>
          <m:r>
            <m:rPr>
              <m:scr m:val="script"/>
            </m:rPr>
            <w:rPr>
              <w:rFonts w:ascii="Cambria Math" w:hAnsi="Cambria Math"/>
              <w:sz w:val="22"/>
              <w:szCs w:val="22"/>
            </w:rPr>
            <m:t>T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m:rPr>
                  <m:scr m:val="script"/>
                </m:rPr>
                <w:rPr>
                  <w:rFonts w:ascii="Cambria Math" w:hAnsi="Cambria Math"/>
                  <w:sz w:val="22"/>
                  <w:szCs w:val="22"/>
                </w:rPr>
                <m:t>ln</m:t>
              </m:r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num>
            <m:den>
              <m:r>
                <m:rPr>
                  <m:scr m:val="script"/>
                </m:rPr>
                <w:rPr>
                  <w:rFonts w:ascii="Cambria Math" w:hAnsi="Cambria Math"/>
                  <w:sz w:val="22"/>
                  <w:szCs w:val="22"/>
                </w:rPr>
                <m:t>ln(Xe ÷Xb)</m:t>
              </m:r>
            </m:den>
          </m:f>
        </m:oMath>
      </m:oMathPara>
    </w:p>
    <w:p w14:paraId="2BE381E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51FB7DD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3816A14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5735FF4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4D8F228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072B954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2E0B1D5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7B7143D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4344292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28ECABA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1A819BE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7947BBC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4FFB6B4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7B4E6BA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0A85247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30D3A1D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41F4CE6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679F5E0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67E7CC4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4294721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53E8F1C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2A9160C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263B60B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4EF9B72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5CF3296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</w:p>
    <w:p w14:paraId="7787578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lastRenderedPageBreak/>
        <w:t>Supplementary Figure 2</w:t>
      </w:r>
    </w:p>
    <w:p w14:paraId="1E351E4C" w14:textId="77777777" w:rsidR="00F76F86" w:rsidRPr="00091D4B" w:rsidRDefault="00F76F86" w:rsidP="00F76F86">
      <w:pPr>
        <w:spacing w:line="276" w:lineRule="auto"/>
        <w:jc w:val="both"/>
        <w:rPr>
          <w:rFonts w:ascii="Palatino Linotype" w:hAnsi="Palatino Linotype"/>
          <w:color w:val="000000" w:themeColor="text1"/>
          <w:sz w:val="22"/>
          <w:szCs w:val="22"/>
        </w:rPr>
      </w:pPr>
      <w:r w:rsidRPr="00091D4B">
        <w:rPr>
          <w:rFonts w:ascii="Palatino Linotype" w:hAnsi="Palatino Linotype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7C646706" wp14:editId="32D1423F">
            <wp:simplePos x="0" y="0"/>
            <wp:positionH relativeFrom="margin">
              <wp:align>center</wp:align>
            </wp:positionH>
            <wp:positionV relativeFrom="paragraph">
              <wp:posOffset>191135</wp:posOffset>
            </wp:positionV>
            <wp:extent cx="5824855" cy="3963670"/>
            <wp:effectExtent l="0" t="0" r="0" b="0"/>
            <wp:wrapTight wrapText="bothSides">
              <wp:wrapPolygon edited="0">
                <wp:start x="0" y="0"/>
                <wp:lineTo x="0" y="21455"/>
                <wp:lineTo x="21475" y="21455"/>
                <wp:lineTo x="21475" y="0"/>
                <wp:lineTo x="0" y="0"/>
              </wp:wrapPolygon>
            </wp:wrapTight>
            <wp:docPr id="8" name="Picture 8" descr="Macintosh HD:Users:sriuser:Desktop:NEW Supp Figure 2-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riuser:Desktop:NEW Supp Figure 2-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5" cy="396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D81E0D" w14:textId="77777777" w:rsidR="00F76F86" w:rsidRPr="00091D4B" w:rsidRDefault="00F76F86" w:rsidP="00F76F86">
      <w:pPr>
        <w:spacing w:line="276" w:lineRule="auto"/>
        <w:jc w:val="both"/>
        <w:rPr>
          <w:rFonts w:ascii="Palatino Linotype" w:hAnsi="Palatino Linotype"/>
          <w:color w:val="000000" w:themeColor="text1"/>
          <w:sz w:val="22"/>
          <w:szCs w:val="22"/>
        </w:rPr>
      </w:pPr>
    </w:p>
    <w:p w14:paraId="5C05CDC2" w14:textId="77777777" w:rsidR="00F76F86" w:rsidRPr="00091D4B" w:rsidRDefault="00F76F86" w:rsidP="00F76F86">
      <w:pPr>
        <w:tabs>
          <w:tab w:val="left" w:pos="709"/>
          <w:tab w:val="left" w:pos="851"/>
        </w:tabs>
        <w:jc w:val="both"/>
        <w:rPr>
          <w:rFonts w:ascii="Palatino Linotype" w:eastAsia="Times New Roman" w:hAnsi="Palatino Linotype" w:cs="Times New Roman"/>
          <w:b/>
          <w:i/>
          <w:color w:val="000000" w:themeColor="text1"/>
          <w:sz w:val="22"/>
          <w:szCs w:val="22"/>
        </w:rPr>
      </w:pPr>
    </w:p>
    <w:p w14:paraId="326FF5FD" w14:textId="46027CB3" w:rsidR="00F76F86" w:rsidRPr="00F216CB" w:rsidRDefault="00F76F86" w:rsidP="00F216C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 xml:space="preserve">Supplementary Fig. 2 Lithium induces </w:t>
      </w:r>
      <w:proofErr w:type="spellStart"/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>chronomodulatory</w:t>
      </w:r>
      <w:proofErr w:type="spellEnd"/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 xml:space="preserve"> changes in cells derived from both patient and healthy controls. </w:t>
      </w:r>
      <w:r w:rsidRPr="00091D4B">
        <w:rPr>
          <w:rFonts w:ascii="Palatino Linotype" w:hAnsi="Palatino Linotype"/>
          <w:b/>
          <w:color w:val="000000" w:themeColor="text1"/>
          <w:sz w:val="22"/>
          <w:szCs w:val="22"/>
        </w:rPr>
        <w:t>A)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 xml:space="preserve">Exemplar traces from patient-derived cells belonging to the 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>short (period=23.49h or less), medium (period=23.50-24.99h), or long (period=25.00h or more) categories.</w:t>
      </w: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The period </w:t>
      </w:r>
      <w:r w:rsidRPr="00091D4B">
        <w:rPr>
          <w:rFonts w:ascii="Palatino Linotype" w:hAnsi="Palatino Linotype"/>
          <w:b/>
          <w:color w:val="000000" w:themeColor="text1"/>
          <w:sz w:val="22"/>
          <w:szCs w:val="22"/>
        </w:rPr>
        <w:t>(B)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and amplitude </w:t>
      </w:r>
      <w:r w:rsidRPr="00091D4B">
        <w:rPr>
          <w:rFonts w:ascii="Palatino Linotype" w:hAnsi="Palatino Linotype"/>
          <w:b/>
          <w:color w:val="000000" w:themeColor="text1"/>
          <w:sz w:val="22"/>
          <w:szCs w:val="22"/>
        </w:rPr>
        <w:t>(C)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effects induced by 1-30mM LiCl in control subject-derived fibroblasts (n=8). Data was analyzed using a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one-way ANOVA with a Dunnett’s post-hoc test.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D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Illustrative traces highlighting the lithium-induced </w:t>
      </w:r>
      <w:proofErr w:type="spellStart"/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>chronomodulatory</w:t>
      </w:r>
      <w:proofErr w:type="spellEnd"/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changes in cell lines from the short, medium, or long groups.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E-F)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The circadian period effects of </w:t>
      </w:r>
      <w:r w:rsidRPr="00091D4B">
        <w:rPr>
          <w:rFonts w:ascii="Palatino Linotype" w:hAnsi="Palatino Linotype" w:cs="Cambria Italic"/>
          <w:color w:val="000000" w:themeColor="text1"/>
          <w:sz w:val="22"/>
          <w:szCs w:val="22"/>
        </w:rPr>
        <w:t xml:space="preserve">6-bromoindirubin-3'-oxime on 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>BD patient fibroblasts with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 xml:space="preserve"> short (n=5) or long (n=5) basal period lengths with representative traces. 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Data presented as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 xml:space="preserve">mean ± </w:t>
      </w:r>
      <w:proofErr w:type="spellStart"/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s.e.m</w:t>
      </w:r>
      <w:proofErr w:type="spellEnd"/>
      <w:r w:rsidRPr="00091D4B">
        <w:rPr>
          <w:rFonts w:ascii="Palatino Linotype" w:hAnsi="Palatino Linotype"/>
          <w:color w:val="000000" w:themeColor="text1"/>
          <w:sz w:val="22"/>
          <w:szCs w:val="22"/>
        </w:rPr>
        <w:t>. *</w:t>
      </w:r>
      <w:proofErr w:type="gramStart"/>
      <w:r w:rsidRPr="00091D4B">
        <w:rPr>
          <w:rFonts w:ascii="Palatino Linotype" w:hAnsi="Palatino Linotype"/>
          <w:color w:val="000000" w:themeColor="text1"/>
          <w:sz w:val="22"/>
          <w:szCs w:val="22"/>
        </w:rPr>
        <w:t>p</w:t>
      </w:r>
      <w:proofErr w:type="gramEnd"/>
      <w:r w:rsidRPr="00091D4B">
        <w:rPr>
          <w:rFonts w:ascii="Palatino Linotype" w:hAnsi="Palatino Linotype"/>
          <w:color w:val="000000" w:themeColor="text1"/>
          <w:sz w:val="22"/>
          <w:szCs w:val="22"/>
        </w:rPr>
        <w:t>&lt;0.05, ****p&lt;0.0001.</w:t>
      </w:r>
    </w:p>
    <w:p w14:paraId="0C3CC5C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b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lastRenderedPageBreak/>
        <w:t>Supplementary Figure 3</w:t>
      </w:r>
    </w:p>
    <w:p w14:paraId="127D099D" w14:textId="77777777" w:rsidR="00F76F86" w:rsidRPr="00091D4B" w:rsidRDefault="00F76F86" w:rsidP="00F76F86">
      <w:pPr>
        <w:tabs>
          <w:tab w:val="left" w:pos="709"/>
          <w:tab w:val="left" w:pos="851"/>
        </w:tabs>
        <w:jc w:val="both"/>
        <w:rPr>
          <w:rFonts w:ascii="Palatino Linotype" w:eastAsia="Times New Roman" w:hAnsi="Palatino Linotype" w:cs="Times New Roman"/>
          <w:b/>
          <w:i/>
          <w:color w:val="000000" w:themeColor="text1"/>
          <w:sz w:val="22"/>
          <w:szCs w:val="22"/>
        </w:rPr>
      </w:pPr>
    </w:p>
    <w:p w14:paraId="61E69217" w14:textId="77777777" w:rsidR="00F76F86" w:rsidRPr="00091D4B" w:rsidRDefault="00F76F86" w:rsidP="00F76F86">
      <w:pPr>
        <w:tabs>
          <w:tab w:val="left" w:pos="709"/>
          <w:tab w:val="left" w:pos="851"/>
        </w:tabs>
        <w:jc w:val="both"/>
        <w:rPr>
          <w:rFonts w:ascii="Palatino Linotype" w:eastAsia="Times New Roman" w:hAnsi="Palatino Linotype" w:cs="Times New Roman"/>
          <w:b/>
          <w:i/>
          <w:color w:val="000000" w:themeColor="text1"/>
          <w:sz w:val="22"/>
          <w:szCs w:val="22"/>
        </w:rPr>
      </w:pPr>
      <w:r w:rsidRPr="00091D4B">
        <w:rPr>
          <w:rFonts w:ascii="Palatino Linotype" w:eastAsia="Times New Roman" w:hAnsi="Palatino Linotype" w:cs="Times New Roman"/>
          <w:b/>
          <w:i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20E74879" wp14:editId="63D41EC6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270500" cy="3790950"/>
            <wp:effectExtent l="0" t="0" r="12700" b="0"/>
            <wp:wrapTight wrapText="bothSides">
              <wp:wrapPolygon edited="0">
                <wp:start x="0" y="0"/>
                <wp:lineTo x="0" y="21419"/>
                <wp:lineTo x="21548" y="21419"/>
                <wp:lineTo x="21548" y="0"/>
                <wp:lineTo x="0" y="0"/>
              </wp:wrapPolygon>
            </wp:wrapTight>
            <wp:docPr id="18" name="Picture 18" descr="Macintosh HD:Users:sriuser:Desktop:Final SUP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riuser:Desktop:Final SUPP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E5F69D" w14:textId="77777777" w:rsidR="00F76F86" w:rsidRPr="00091D4B" w:rsidRDefault="00F76F86" w:rsidP="00F76F86">
      <w:pPr>
        <w:tabs>
          <w:tab w:val="left" w:pos="709"/>
          <w:tab w:val="left" w:pos="851"/>
        </w:tabs>
        <w:jc w:val="both"/>
        <w:rPr>
          <w:rFonts w:ascii="Palatino Linotype" w:eastAsia="Times New Roman" w:hAnsi="Palatino Linotype" w:cs="Times New Roman"/>
          <w:b/>
          <w:i/>
          <w:color w:val="000000" w:themeColor="text1"/>
          <w:sz w:val="22"/>
          <w:szCs w:val="22"/>
        </w:rPr>
      </w:pPr>
    </w:p>
    <w:p w14:paraId="4232C372" w14:textId="77777777" w:rsidR="00F76F86" w:rsidRPr="00091D4B" w:rsidRDefault="00F76F86" w:rsidP="00F76F86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Palatino Linotype" w:hAnsi="Palatino Linotype" w:cs="Cambria Italic"/>
          <w:iCs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 xml:space="preserve">Supplementary Fig. 3 Additional behavioral differences observed between </w:t>
      </w:r>
      <w:proofErr w:type="gramStart"/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>wild-type</w:t>
      </w:r>
      <w:proofErr w:type="gramEnd"/>
      <w:r w:rsidRPr="00091D4B">
        <w:rPr>
          <w:rFonts w:ascii="Palatino Linotype" w:hAnsi="Palatino Linotype" w:cs="Times Roman"/>
          <w:b/>
          <w:color w:val="000000" w:themeColor="text1"/>
          <w:sz w:val="22"/>
          <w:szCs w:val="22"/>
        </w:rPr>
        <w:t xml:space="preserve"> and </w:t>
      </w:r>
      <w:r w:rsidRPr="00091D4B">
        <w:rPr>
          <w:rFonts w:ascii="Palatino Linotype" w:hAnsi="Palatino Linotype" w:cs="Cambria Italic"/>
          <w:b/>
          <w:i/>
          <w:iCs/>
          <w:color w:val="000000" w:themeColor="text1"/>
          <w:sz w:val="22"/>
          <w:szCs w:val="22"/>
        </w:rPr>
        <w:t>Cry1/2</w:t>
      </w:r>
      <w:r w:rsidRPr="00091D4B">
        <w:rPr>
          <w:rFonts w:ascii="Palatino Linotype" w:hAnsi="Palatino Linotype" w:cs="Cambria Italic"/>
          <w:b/>
          <w:i/>
          <w:iCs/>
          <w:color w:val="000000" w:themeColor="text1"/>
          <w:sz w:val="22"/>
          <w:szCs w:val="22"/>
          <w:vertAlign w:val="superscript"/>
        </w:rPr>
        <w:t>-/-</w:t>
      </w:r>
      <w:r w:rsidRPr="00091D4B">
        <w:rPr>
          <w:rFonts w:ascii="Palatino Linotype" w:hAnsi="Palatino Linotype" w:cs="Cambria Italic"/>
          <w:b/>
          <w:iCs/>
          <w:color w:val="000000" w:themeColor="text1"/>
          <w:sz w:val="22"/>
          <w:szCs w:val="22"/>
        </w:rPr>
        <w:t xml:space="preserve"> mice with lithium treatment. A-B) </w:t>
      </w:r>
      <w:r w:rsidRPr="00091D4B">
        <w:rPr>
          <w:rFonts w:ascii="Palatino Linotype" w:hAnsi="Palatino Linotype" w:cs="Cambria Italic"/>
          <w:iCs/>
          <w:color w:val="000000" w:themeColor="text1"/>
          <w:sz w:val="22"/>
          <w:szCs w:val="22"/>
        </w:rPr>
        <w:t xml:space="preserve">The differences in genotype associated with vehicle or LiCl treatment 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>(vehicle</w:t>
      </w:r>
      <w:r w:rsidRPr="00091D4B">
        <w:rPr>
          <w:rFonts w:ascii="Palatino Linotype" w:hAnsi="Palatino Linotype"/>
          <w:i/>
          <w:color w:val="000000" w:themeColor="text1"/>
          <w:sz w:val="22"/>
          <w:szCs w:val="22"/>
          <w:vertAlign w:val="superscript"/>
        </w:rPr>
        <w:t>+/+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>: n=6, LiCl</w:t>
      </w:r>
      <w:r w:rsidRPr="00091D4B">
        <w:rPr>
          <w:rFonts w:ascii="Palatino Linotype" w:hAnsi="Palatino Linotype"/>
          <w:i/>
          <w:color w:val="000000" w:themeColor="text1"/>
          <w:sz w:val="22"/>
          <w:szCs w:val="22"/>
          <w:vertAlign w:val="superscript"/>
        </w:rPr>
        <w:t>+/+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>: n=7, vehicle</w:t>
      </w:r>
      <w:r w:rsidRPr="00091D4B">
        <w:rPr>
          <w:rFonts w:ascii="Palatino Linotype" w:hAnsi="Palatino Linotype" w:cs="Cambria Italic"/>
          <w:i/>
          <w:iCs/>
          <w:color w:val="000000" w:themeColor="text1"/>
          <w:sz w:val="22"/>
          <w:szCs w:val="22"/>
          <w:vertAlign w:val="superscript"/>
        </w:rPr>
        <w:t>Cry1/2-/-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>: n=9, LiCl</w:t>
      </w:r>
      <w:r w:rsidRPr="00091D4B">
        <w:rPr>
          <w:rFonts w:ascii="Palatino Linotype" w:hAnsi="Palatino Linotype" w:cs="Cambria Italic"/>
          <w:i/>
          <w:iCs/>
          <w:color w:val="000000" w:themeColor="text1"/>
          <w:sz w:val="22"/>
          <w:szCs w:val="22"/>
          <w:vertAlign w:val="superscript"/>
        </w:rPr>
        <w:t xml:space="preserve"> Cry1/2-/-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: n=8) </w:t>
      </w:r>
      <w:r w:rsidRPr="00091D4B">
        <w:rPr>
          <w:rFonts w:ascii="Palatino Linotype" w:hAnsi="Palatino Linotype" w:cs="Cambria Italic"/>
          <w:iCs/>
          <w:color w:val="000000" w:themeColor="text1"/>
          <w:sz w:val="22"/>
          <w:szCs w:val="22"/>
        </w:rPr>
        <w:t xml:space="preserve">when observing rearing in the OFT. Genotype effects for the time spent mobile in the FST </w:t>
      </w:r>
      <w:r w:rsidRPr="00091D4B">
        <w:rPr>
          <w:rFonts w:ascii="Palatino Linotype" w:hAnsi="Palatino Linotype" w:cs="Cambria Italic"/>
          <w:b/>
          <w:iCs/>
          <w:color w:val="000000" w:themeColor="text1"/>
          <w:sz w:val="22"/>
          <w:szCs w:val="22"/>
        </w:rPr>
        <w:t>(C)</w:t>
      </w:r>
      <w:r w:rsidRPr="00091D4B">
        <w:rPr>
          <w:rFonts w:ascii="Palatino Linotype" w:hAnsi="Palatino Linotype" w:cs="Cambria Italic"/>
          <w:iCs/>
          <w:color w:val="000000" w:themeColor="text1"/>
          <w:sz w:val="22"/>
          <w:szCs w:val="22"/>
        </w:rPr>
        <w:t xml:space="preserve"> and the amount of time spent in the open arms of the EPM </w:t>
      </w:r>
      <w:r w:rsidRPr="00091D4B">
        <w:rPr>
          <w:rFonts w:ascii="Palatino Linotype" w:hAnsi="Palatino Linotype" w:cs="Cambria Italic"/>
          <w:b/>
          <w:iCs/>
          <w:color w:val="000000" w:themeColor="text1"/>
          <w:sz w:val="22"/>
          <w:szCs w:val="22"/>
        </w:rPr>
        <w:t>(D)</w:t>
      </w:r>
      <w:r w:rsidRPr="00091D4B">
        <w:rPr>
          <w:rFonts w:ascii="Palatino Linotype" w:hAnsi="Palatino Linotype" w:cs="Cambria Italic"/>
          <w:iCs/>
          <w:color w:val="000000" w:themeColor="text1"/>
          <w:sz w:val="22"/>
          <w:szCs w:val="22"/>
        </w:rPr>
        <w:t xml:space="preserve">.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 xml:space="preserve">The data were analyzed using a two-way ANOVA with a </w:t>
      </w:r>
      <w:proofErr w:type="spellStart"/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Sidak’s</w:t>
      </w:r>
      <w:proofErr w:type="spellEnd"/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 xml:space="preserve"> post-hoc test</w:t>
      </w:r>
      <w:r w:rsidRPr="00091D4B"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  <w:t>.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 xml:space="preserve"> Data presented as </w:t>
      </w: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 xml:space="preserve">mean ± </w:t>
      </w:r>
      <w:proofErr w:type="spellStart"/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>s.e.m</w:t>
      </w:r>
      <w:proofErr w:type="spellEnd"/>
      <w:r w:rsidRPr="00091D4B">
        <w:rPr>
          <w:rFonts w:ascii="Palatino Linotype" w:hAnsi="Palatino Linotype"/>
          <w:color w:val="000000" w:themeColor="text1"/>
          <w:sz w:val="22"/>
          <w:szCs w:val="22"/>
        </w:rPr>
        <w:t>.</w:t>
      </w:r>
      <w:r w:rsidRPr="00091D4B">
        <w:rPr>
          <w:rFonts w:ascii="Palatino Linotype" w:hAnsi="Palatino Linotype"/>
          <w:color w:val="000000" w:themeColor="text1"/>
          <w:sz w:val="22"/>
          <w:szCs w:val="22"/>
          <w:vertAlign w:val="subscript"/>
        </w:rPr>
        <w:t xml:space="preserve"> </w: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t>*p&lt;0.05.</w:t>
      </w:r>
    </w:p>
    <w:p w14:paraId="3080C12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noProof/>
          <w:color w:val="000000" w:themeColor="text1"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AD8372" wp14:editId="2A988D5F">
                <wp:simplePos x="0" y="0"/>
                <wp:positionH relativeFrom="column">
                  <wp:posOffset>-3206750</wp:posOffset>
                </wp:positionH>
                <wp:positionV relativeFrom="paragraph">
                  <wp:posOffset>3206750</wp:posOffset>
                </wp:positionV>
                <wp:extent cx="8572500" cy="2387600"/>
                <wp:effectExtent l="0" t="0" r="635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72500" cy="2387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ACA52E" w14:textId="77777777" w:rsidR="00F76F86" w:rsidRDefault="00F76F86" w:rsidP="00F76F86">
                            <w:pPr>
                              <w:spacing w:line="276" w:lineRule="auto"/>
                              <w:jc w:val="both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D90318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D90318">
                              <w:rPr>
                                <w:rFonts w:ascii="Palatino Linotype" w:hAnsi="Palatino Linotype"/>
                                <w:b/>
                                <w:i/>
                                <w:sz w:val="22"/>
                                <w:szCs w:val="22"/>
                              </w:rPr>
                              <w:t>Table 1</w:t>
                            </w:r>
                            <w:r w:rsidRPr="00D90318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 Demographic summary of</w:t>
                            </w:r>
                            <w:r w:rsidRPr="00E44357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 all the subjects used in the current investigation.</w:t>
                            </w:r>
                            <w:r w:rsidRPr="00E44357"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57497CAC" w14:textId="77777777" w:rsidR="00F76F86" w:rsidRPr="006B5B5E" w:rsidRDefault="00F76F86" w:rsidP="00F76F86">
                            <w:pPr>
                              <w:spacing w:line="276" w:lineRule="auto"/>
                              <w:jc w:val="both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  <w:tbl>
                            <w:tblPr>
                              <w:tblStyle w:val="MediumShading1-Accent5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887"/>
                              <w:gridCol w:w="214"/>
                              <w:gridCol w:w="353"/>
                              <w:gridCol w:w="214"/>
                              <w:gridCol w:w="1345"/>
                              <w:gridCol w:w="72"/>
                              <w:gridCol w:w="1062"/>
                              <w:gridCol w:w="1134"/>
                              <w:gridCol w:w="992"/>
                              <w:gridCol w:w="992"/>
                              <w:gridCol w:w="1560"/>
                              <w:gridCol w:w="1206"/>
                              <w:gridCol w:w="211"/>
                              <w:gridCol w:w="1206"/>
                            </w:tblGrid>
                            <w:tr w:rsidR="00F76F86" w:rsidRPr="00E44357" w14:paraId="160312CC" w14:textId="77777777" w:rsidTr="00CA169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8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940BDB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3BAB6D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D048FF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3141CB3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  <w:t>Sex: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59DBF5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  <w:t>Diagnosis: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FC15A6C" w14:textId="77777777" w:rsidR="00F76F86" w:rsidRPr="00E44357" w:rsidRDefault="00F76F86" w:rsidP="00CA169D">
                                  <w:pPr>
                                    <w:tabs>
                                      <w:tab w:val="left" w:pos="12474"/>
                                    </w:tabs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  <w:t>Age of first impairment: (years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7B6AC7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F76F86" w:rsidRPr="00E44357" w14:paraId="2907DA90" w14:textId="77777777" w:rsidTr="00CA16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0EF4CD1E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06DA36E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923A14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6EE22D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8BB5EF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737AAF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P</w:t>
                                  </w: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DA668C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P</w:t>
                                  </w: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40F344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654426F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ania</w:t>
                                  </w:r>
                                </w:p>
                                <w:p w14:paraId="3985653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D895828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sychotic symptoms</w:t>
                                  </w:r>
                                </w:p>
                              </w:tc>
                            </w:tr>
                            <w:tr w:rsidR="00F76F86" w:rsidRPr="00E44357" w14:paraId="279CC70B" w14:textId="77777777" w:rsidTr="00CA169D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  <w:gridSpan w:val="2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2D588C9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</w:tcPr>
                                <w:p w14:paraId="39168B98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</w:tcPr>
                                <w:p w14:paraId="30F62108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43.10 ±1.97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</w:tcPr>
                                <w:p w14:paraId="6D5E0F7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74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C832C3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5F44A6A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67BB337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%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13B2E07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18.74±1.30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</w:tcPr>
                                <w:p w14:paraId="5059BC2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3.03±1.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1D92E66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7%</w:t>
                                  </w:r>
                                </w:p>
                              </w:tc>
                            </w:tr>
                            <w:tr w:rsidR="00F76F86" w:rsidRPr="00E44357" w14:paraId="26597441" w14:textId="77777777" w:rsidTr="00CA16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48CC67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Li-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7A78CEA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1D5CF3E" w14:textId="77777777" w:rsidR="00F76F86" w:rsidRPr="00E44357" w:rsidRDefault="00F76F86" w:rsidP="00CA169D">
                                  <w:pPr>
                                    <w:tabs>
                                      <w:tab w:val="left" w:pos="699"/>
                                    </w:tabs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43.03±2.39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27C360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12313603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04F1BC8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48DB2E2F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7%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1B87AD6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9.83±1.56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3F14D4B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3.10±1.7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8" w:space="0" w:color="84B3DF" w:themeColor="accent5" w:themeTint="BF"/>
                                    <w:right w:val="single" w:sz="4" w:space="0" w:color="auto"/>
                                  </w:tcBorders>
                                </w:tcPr>
                                <w:p w14:paraId="1D321B9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7%</w:t>
                                  </w:r>
                                </w:p>
                              </w:tc>
                            </w:tr>
                            <w:tr w:rsidR="00F76F86" w:rsidRPr="00E44357" w14:paraId="39E4662D" w14:textId="77777777" w:rsidTr="00CA169D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50CDB9E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Li-N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7F60C58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3E86AF40" w14:textId="77777777" w:rsidR="00F76F86" w:rsidRPr="00E44357" w:rsidRDefault="00F76F86" w:rsidP="00CA169D">
                                  <w:pPr>
                                    <w:tabs>
                                      <w:tab w:val="left" w:pos="699"/>
                                    </w:tabs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43.33±3.9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</w:tcPr>
                                <w:p w14:paraId="4FFDF09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9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  <w:shd w:val="clear" w:color="auto" w:fill="FFFFFF"/>
                                </w:tcPr>
                                <w:p w14:paraId="5C0459A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  <w:shd w:val="clear" w:color="auto" w:fill="FFFFFF"/>
                                </w:tcPr>
                                <w:p w14:paraId="2DF0325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  <w:shd w:val="clear" w:color="auto" w:fill="FFFFFF"/>
                                </w:tcPr>
                                <w:p w14:paraId="72C8D35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2%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  <w:shd w:val="clear" w:color="auto" w:fill="FFFFFF"/>
                                </w:tcPr>
                                <w:p w14:paraId="1D602A8A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5.11±1.84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8" w:space="0" w:color="84B3DF" w:themeColor="accent5" w:themeTint="BF"/>
                                  </w:tcBorders>
                                  <w:shd w:val="clear" w:color="auto" w:fill="FFFFFF"/>
                                </w:tcPr>
                                <w:p w14:paraId="0D4CAEB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2.78±3.8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8" w:space="0" w:color="84B3DF" w:themeColor="accent5" w:themeTint="BF"/>
                                    <w:right w:val="single" w:sz="4" w:space="0" w:color="auto"/>
                                  </w:tcBorders>
                                  <w:shd w:val="clear" w:color="auto" w:fill="FFFFFF"/>
                                </w:tcPr>
                                <w:p w14:paraId="51D6D63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7%</w:t>
                                  </w:r>
                                </w:p>
                              </w:tc>
                            </w:tr>
                            <w:tr w:rsidR="00F76F86" w:rsidRPr="00E44357" w14:paraId="627B660C" w14:textId="77777777" w:rsidTr="00CA16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CAE5EE"/>
                                </w:tcPr>
                                <w:p w14:paraId="0A30ABA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CAE5EE"/>
                                </w:tcPr>
                                <w:p w14:paraId="083627A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CAE5EE"/>
                                </w:tcPr>
                                <w:p w14:paraId="209CAA95" w14:textId="77777777" w:rsidR="00F76F86" w:rsidRPr="00E44357" w:rsidRDefault="00F76F86" w:rsidP="00CA169D">
                                  <w:pPr>
                                    <w:tabs>
                                      <w:tab w:val="left" w:pos="699"/>
                                    </w:tabs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hAnsi="Palatino Linotype"/>
                                      <w:color w:val="000000"/>
                                      <w:sz w:val="22"/>
                                      <w:szCs w:val="22"/>
                                    </w:rPr>
                                    <w:t>53.56±3.18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CAE5EE"/>
                                </w:tcPr>
                                <w:p w14:paraId="3548D95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CAE5EE"/>
                                </w:tcPr>
                                <w:p w14:paraId="46C6B5D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shd w:val="diagStripe" w:color="auto" w:fill="FFFFFF"/>
                                </w:tcPr>
                                <w:p w14:paraId="503A239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shd w:val="diagStripe" w:color="auto" w:fill="FFFFFF"/>
                                </w:tcPr>
                                <w:p w14:paraId="61750E3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auto"/>
                                  </w:tcBorders>
                                  <w:shd w:val="diagStripe" w:color="auto" w:fill="FFFFFF"/>
                                </w:tcPr>
                                <w:p w14:paraId="62AEEEBA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auto"/>
                                  </w:tcBorders>
                                  <w:shd w:val="diagStripe" w:color="auto" w:fill="FFFFFF"/>
                                </w:tcPr>
                                <w:p w14:paraId="6C094FDA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diagStripe" w:color="auto" w:fill="FFFFFF"/>
                                </w:tcPr>
                                <w:p w14:paraId="3C4948D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306B852" w14:textId="77777777" w:rsidR="00F76F86" w:rsidRDefault="00F76F86" w:rsidP="00F76F8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-252.45pt;margin-top:252.5pt;width:675pt;height:18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ngItYCAAAgBgAADgAAAGRycy9lMm9Eb2MueG1srFRRT9swEH6ftP9g+b0k6dpSIlIUijpNQoAG&#10;E8+u47TREtuz3TZs2n/fZ6cphe1hTMtDdD5/Pt993/nOL9qmJlthbKVkRpOTmBIhuSoqucrol4fF&#10;YEqJdUwWrFZSZPRJWHoxe//ufKdTMVRrVRfCEASRNt3pjK6d02kUWb4WDbMnSguJzVKZhjkszSoq&#10;DNshelNHwzieRDtlCm0UF9bCe9Vt0lmIX5aCu9uytMKROqPIzYW/Cf+l/0ezc5auDNPriu/TYP+Q&#10;RcMqiUsPoa6YY2Rjqt9CNRU3yqrSnXDVRKosKy5CDagmiV9Vc79mWoRaQI7VB5rs/wvLb7Z3hlQF&#10;tAM9kjXQ6EG0jlyqlsAFfnbapoDdawBdCz+wvd/C6ctuS9MQo0BvMoEs+AIbqI8AjshPB7J9cA7n&#10;dHw6HANHOPaGH6anEyxwXdRF81G1se6jUA3xRkYN1Axh2fbaug7aQzxcqkVV10HRWr5wIGbnEaEl&#10;utMsRSowPdInFeT6MUda+en4bDDJx8lglMTTQZ7Hw8HVIo/zeLSYn40ufyKLhiWjdIfG0Wg7zxiI&#10;WdRstRfJb/+dSg3jL3o6SaLQTV19CBwo6VONvBod68FyT7XwBdTysyihY2DbO8ILEvPakC1D7zPO&#10;hXRBt0AG0B5VgrC3HNzjA2WByrcc7sjvb1bSHQ43lVQmSPsq7eJrn3LZ4UHGUd3edO2yBVfeXKri&#10;CU0a+hCNZTVfVOica2bdHTN413BiVrlb/Mpa7TKq9hYla2W+/8nv8RASu5R4uTNqv22YEZTUnyQe&#10;4lkyGiGsC4sRmgcLc7yzPN6Rm2auIEcSsgumx7u6N0ujmkeMtNzfii0mOe7OqOvNueumF0YiF3ke&#10;QBglmrlrea+5D+3V8e/ioX1kRu8fj0MH3ah+orD01RvqsP6kVPnGqbIKD+yZ1T3xGEOhH/cj08+5&#10;43VAPQ/22S8AAAD//wMAUEsDBBQABgAIAAAAIQDJ+0zT3QAAAAsBAAAPAAAAZHJzL2Rvd25yZXYu&#10;eG1sTI/BbsIwEETvlfgHayv1UoGTImgIcRBtValXAr2beEmixusoNiT5+25P5bgzT7Mz2W60rbhh&#10;7xtHCuJFBAKpdKahSsHp+DlPQPigyejWESqY0MMunz1kOjVuoAPeilAJDiGfagV1CF0qpS9rtNov&#10;XIfE3sX1Vgc++0qaXg8cblv5EkVraXVD/KHWHb7XWP4UV6sgfITGme/n6OIOw+pt+iq8tJNST4/j&#10;fgsi4Bj+Yfirz9Uh505ndyXjRatgHr9uGGUj4U0MLFdJDOLMwnLNkswzeb8h/wUAAP//AwBQSwEC&#10;LQAUAAYACAAAACEA5JnDwPsAAADhAQAAEwAAAAAAAAAAAAAAAAAAAAAAW0NvbnRlbnRfVHlwZXNd&#10;LnhtbFBLAQItABQABgAIAAAAIQAjsmrh1wAAAJQBAAALAAAAAAAAAAAAAAAAACwBAABfcmVscy8u&#10;cmVsc1BLAQItABQABgAIAAAAIQDAqeAi1gIAACAGAAAOAAAAAAAAAAAAAAAAACwCAABkcnMvZTJv&#10;RG9jLnhtbFBLAQItABQABgAIAAAAIQDJ+0zT3QAAAAsBAAAPAAAAAAAAAAAAAAAAAC4FAABkcnMv&#10;ZG93bnJldi54bWxQSwUGAAAAAAQABADzAAAAOAYAAAAA&#10;" filled="f" stroked="f">
                <v:textbox>
                  <w:txbxContent>
                    <w:p w14:paraId="01ACA52E" w14:textId="77777777" w:rsidR="00F76F86" w:rsidRDefault="00F76F86" w:rsidP="00F76F86">
                      <w:pPr>
                        <w:spacing w:line="276" w:lineRule="auto"/>
                        <w:jc w:val="both"/>
                        <w:rPr>
                          <w:rFonts w:ascii="Palatino Linotype" w:hAnsi="Palatino Linotype"/>
                          <w:sz w:val="22"/>
                          <w:szCs w:val="22"/>
                        </w:rPr>
                      </w:pPr>
                      <w:r w:rsidRPr="00D90318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Supplementary </w:t>
                      </w:r>
                      <w:r w:rsidRPr="00D90318">
                        <w:rPr>
                          <w:rFonts w:ascii="Palatino Linotype" w:hAnsi="Palatino Linotype"/>
                          <w:b/>
                          <w:i/>
                          <w:sz w:val="22"/>
                          <w:szCs w:val="22"/>
                        </w:rPr>
                        <w:t>Table 1</w:t>
                      </w:r>
                      <w:r w:rsidRPr="00D90318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 Demographic summary of</w:t>
                      </w:r>
                      <w:r w:rsidRPr="00E44357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 all the subjects used in the current investigation.</w:t>
                      </w:r>
                      <w:r w:rsidRPr="00E44357">
                        <w:rPr>
                          <w:rFonts w:ascii="Palatino Linotype" w:hAnsi="Palatino Linotype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57497CAC" w14:textId="77777777" w:rsidR="00F76F86" w:rsidRPr="006B5B5E" w:rsidRDefault="00F76F86" w:rsidP="00F76F86">
                      <w:pPr>
                        <w:spacing w:line="276" w:lineRule="auto"/>
                        <w:jc w:val="both"/>
                        <w:rPr>
                          <w:rFonts w:ascii="Palatino Linotype" w:hAnsi="Palatino Linotype"/>
                          <w:sz w:val="22"/>
                          <w:szCs w:val="22"/>
                        </w:rPr>
                      </w:pPr>
                    </w:p>
                    <w:tbl>
                      <w:tblPr>
                        <w:tblStyle w:val="MediumShading1-Accent5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887"/>
                        <w:gridCol w:w="214"/>
                        <w:gridCol w:w="353"/>
                        <w:gridCol w:w="214"/>
                        <w:gridCol w:w="1345"/>
                        <w:gridCol w:w="72"/>
                        <w:gridCol w:w="1062"/>
                        <w:gridCol w:w="1134"/>
                        <w:gridCol w:w="992"/>
                        <w:gridCol w:w="992"/>
                        <w:gridCol w:w="1560"/>
                        <w:gridCol w:w="1206"/>
                        <w:gridCol w:w="211"/>
                        <w:gridCol w:w="1206"/>
                      </w:tblGrid>
                      <w:tr w:rsidR="00F76F86" w:rsidRPr="00E44357" w14:paraId="160312CC" w14:textId="77777777" w:rsidTr="00CA169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8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3940BDB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3BAB6D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D048FF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3141CB3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  <w:t>Sex: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59DBF5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  <w:t>Diagnosis: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FC15A6C" w14:textId="77777777" w:rsidR="00F76F86" w:rsidRPr="00E44357" w:rsidRDefault="00F76F86" w:rsidP="00CA169D">
                            <w:pPr>
                              <w:tabs>
                                <w:tab w:val="left" w:pos="12474"/>
                              </w:tabs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  <w:t>Age of first impairment: (years)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7B6AC7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F76F86" w:rsidRPr="00E44357" w14:paraId="2907DA90" w14:textId="77777777" w:rsidTr="00CA16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0EF4CD1E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606DA36E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6923A14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b/>
                                <w:color w:val="000000"/>
                                <w:sz w:val="22"/>
                                <w:szCs w:val="22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auto"/>
                            </w:tcBorders>
                          </w:tcPr>
                          <w:p w14:paraId="16EE22D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48BB5EF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b/>
                                <w:color w:val="000000"/>
                                <w:sz w:val="22"/>
                                <w:szCs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</w:tcPr>
                          <w:p w14:paraId="5737AAF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P</w:t>
                            </w: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</w:tcPr>
                          <w:p w14:paraId="0DA668C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P</w:t>
                            </w: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auto"/>
                            </w:tcBorders>
                          </w:tcPr>
                          <w:p w14:paraId="440F344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auto"/>
                            </w:tcBorders>
                          </w:tcPr>
                          <w:p w14:paraId="1654426F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ania</w:t>
                            </w:r>
                          </w:p>
                          <w:p w14:paraId="3985653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14:paraId="4D895828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sychotic symptoms</w:t>
                            </w:r>
                          </w:p>
                        </w:tc>
                      </w:tr>
                      <w:tr w:rsidR="00F76F86" w:rsidRPr="00E44357" w14:paraId="279CC70B" w14:textId="77777777" w:rsidTr="00CA169D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  <w:gridSpan w:val="2"/>
                            <w:tcBorders>
                              <w:left w:val="single" w:sz="4" w:space="0" w:color="auto"/>
                            </w:tcBorders>
                          </w:tcPr>
                          <w:p w14:paraId="2D588C9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All </w:t>
                            </w:r>
                            <w:r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</w:tcPr>
                          <w:p w14:paraId="39168B98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</w:tcPr>
                          <w:p w14:paraId="30F62108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43.10 ±1.97</w:t>
                            </w:r>
                          </w:p>
                        </w:tc>
                        <w:tc>
                          <w:tcPr>
                            <w:tcW w:w="1062" w:type="dxa"/>
                          </w:tcPr>
                          <w:p w14:paraId="6D5E0F7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74%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C832C3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5F44A6A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67BB337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8%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13B2E07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18.74±1.30</w:t>
                            </w:r>
                          </w:p>
                        </w:tc>
                        <w:tc>
                          <w:tcPr>
                            <w:tcW w:w="1206" w:type="dxa"/>
                          </w:tcPr>
                          <w:p w14:paraId="5059BC2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3.03±1.57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right w:val="single" w:sz="4" w:space="0" w:color="auto"/>
                            </w:tcBorders>
                          </w:tcPr>
                          <w:p w14:paraId="1D92E66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67%</w:t>
                            </w:r>
                          </w:p>
                        </w:tc>
                      </w:tr>
                      <w:tr w:rsidR="00F76F86" w:rsidRPr="00E44357" w14:paraId="26597441" w14:textId="77777777" w:rsidTr="00CA16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448CC67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Li-T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67A78CEA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21D5CF3E" w14:textId="77777777" w:rsidR="00F76F86" w:rsidRPr="00E44357" w:rsidRDefault="00F76F86" w:rsidP="00CA169D">
                            <w:pPr>
                              <w:tabs>
                                <w:tab w:val="left" w:pos="699"/>
                              </w:tabs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43.03±2.39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bottom w:val="single" w:sz="4" w:space="0" w:color="auto"/>
                            </w:tcBorders>
                          </w:tcPr>
                          <w:p w14:paraId="227C360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12313603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3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04F1BC8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83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48DB2E2F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7%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1B87AD6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9.83±1.56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3F14D4B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3.10±1.72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8" w:space="0" w:color="84B3DF" w:themeColor="accent5" w:themeTint="BF"/>
                              <w:right w:val="single" w:sz="4" w:space="0" w:color="auto"/>
                            </w:tcBorders>
                          </w:tcPr>
                          <w:p w14:paraId="1D321B9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67%</w:t>
                            </w:r>
                          </w:p>
                        </w:tc>
                      </w:tr>
                      <w:tr w:rsidR="00F76F86" w:rsidRPr="00E44357" w14:paraId="39E4662D" w14:textId="77777777" w:rsidTr="00CA169D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  <w:gridSpan w:val="2"/>
                            <w:tcBorders>
                              <w:left w:val="single" w:sz="4" w:space="0" w:color="auto"/>
                              <w:bottom w:val="single" w:sz="8" w:space="0" w:color="84B3DF" w:themeColor="accent5" w:themeTint="BF"/>
                            </w:tcBorders>
                          </w:tcPr>
                          <w:p w14:paraId="50CDB9E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Li-NT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7F60C58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3E86AF40" w14:textId="77777777" w:rsidR="00F76F86" w:rsidRPr="00E44357" w:rsidRDefault="00F76F86" w:rsidP="00CA169D">
                            <w:pPr>
                              <w:tabs>
                                <w:tab w:val="left" w:pos="699"/>
                              </w:tabs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43.33±3.94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bottom w:val="single" w:sz="8" w:space="0" w:color="84B3DF" w:themeColor="accent5" w:themeTint="BF"/>
                            </w:tcBorders>
                          </w:tcPr>
                          <w:p w14:paraId="4FFDF09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89%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84B3DF" w:themeColor="accent5" w:themeTint="BF"/>
                            </w:tcBorders>
                            <w:shd w:val="clear" w:color="auto" w:fill="FFFFFF"/>
                          </w:tcPr>
                          <w:p w14:paraId="5C0459A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84B3DF" w:themeColor="accent5" w:themeTint="BF"/>
                            </w:tcBorders>
                            <w:shd w:val="clear" w:color="auto" w:fill="FFFFFF"/>
                          </w:tcPr>
                          <w:p w14:paraId="2DF0325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84B3DF" w:themeColor="accent5" w:themeTint="BF"/>
                            </w:tcBorders>
                            <w:shd w:val="clear" w:color="auto" w:fill="FFFFFF"/>
                          </w:tcPr>
                          <w:p w14:paraId="72C8D35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2%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8" w:space="0" w:color="84B3DF" w:themeColor="accent5" w:themeTint="BF"/>
                            </w:tcBorders>
                            <w:shd w:val="clear" w:color="auto" w:fill="FFFFFF"/>
                          </w:tcPr>
                          <w:p w14:paraId="1D602A8A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5.11±1.84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8" w:space="0" w:color="84B3DF" w:themeColor="accent5" w:themeTint="BF"/>
                            </w:tcBorders>
                            <w:shd w:val="clear" w:color="auto" w:fill="FFFFFF"/>
                          </w:tcPr>
                          <w:p w14:paraId="0D4CAEB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2.78±3.84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8" w:space="0" w:color="84B3DF" w:themeColor="accent5" w:themeTint="BF"/>
                              <w:right w:val="single" w:sz="4" w:space="0" w:color="auto"/>
                            </w:tcBorders>
                            <w:shd w:val="clear" w:color="auto" w:fill="FFFFFF"/>
                          </w:tcPr>
                          <w:p w14:paraId="51D6D63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67%</w:t>
                            </w:r>
                          </w:p>
                        </w:tc>
                      </w:tr>
                      <w:tr w:rsidR="00F76F86" w:rsidRPr="00E44357" w14:paraId="627B660C" w14:textId="77777777" w:rsidTr="00CA16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CAE5EE"/>
                          </w:tcPr>
                          <w:p w14:paraId="0A30ABA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CAE5EE"/>
                          </w:tcPr>
                          <w:p w14:paraId="083627A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CAE5EE"/>
                          </w:tcPr>
                          <w:p w14:paraId="209CAA95" w14:textId="77777777" w:rsidR="00F76F86" w:rsidRPr="00E44357" w:rsidRDefault="00F76F86" w:rsidP="00CA169D">
                            <w:pPr>
                              <w:tabs>
                                <w:tab w:val="left" w:pos="699"/>
                              </w:tabs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color w:val="000000"/>
                                <w:sz w:val="22"/>
                                <w:szCs w:val="22"/>
                              </w:rPr>
                              <w:t>53.56±3.18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bottom w:val="single" w:sz="4" w:space="0" w:color="auto"/>
                            </w:tcBorders>
                            <w:shd w:val="clear" w:color="auto" w:fill="CAE5EE"/>
                          </w:tcPr>
                          <w:p w14:paraId="3548D95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CAE5EE"/>
                          </w:tcPr>
                          <w:p w14:paraId="46C6B5D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shd w:val="diagStripe" w:color="auto" w:fill="FFFFFF"/>
                          </w:tcPr>
                          <w:p w14:paraId="503A239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shd w:val="diagStripe" w:color="auto" w:fill="FFFFFF"/>
                          </w:tcPr>
                          <w:p w14:paraId="61750E3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auto"/>
                            </w:tcBorders>
                            <w:shd w:val="diagStripe" w:color="auto" w:fill="FFFFFF"/>
                          </w:tcPr>
                          <w:p w14:paraId="62AEEEBA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auto"/>
                            </w:tcBorders>
                            <w:shd w:val="diagStripe" w:color="auto" w:fill="FFFFFF"/>
                          </w:tcPr>
                          <w:p w14:paraId="6C094FDA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diagStripe" w:color="auto" w:fill="FFFFFF"/>
                          </w:tcPr>
                          <w:p w14:paraId="3C4948D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14:paraId="3306B852" w14:textId="77777777" w:rsidR="00F76F86" w:rsidRDefault="00F76F86" w:rsidP="00F76F86"/>
                  </w:txbxContent>
                </v:textbox>
                <w10:wrap type="square"/>
              </v:shape>
            </w:pict>
          </mc:Fallback>
        </mc:AlternateContent>
      </w:r>
    </w:p>
    <w:p w14:paraId="567F061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219125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6E1951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7211BA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C2F759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3C009F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94AFAD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C86914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17F417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9FEED1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3D94433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11A1F2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229C2F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72A65BA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08D4B6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793754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F07948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0D9D74F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025CAA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4DBC05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D6F478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11842D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AC9E7EF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ED398E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69D070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1231A6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AB8449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A2B718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FAE265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701FEE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29D6E7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CA29C3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54F1E6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74D558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CD6807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C0B5B6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ABF4AA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79FAB4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37AAEF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49804D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6FE7949" w14:textId="77777777" w:rsidR="00F76F86" w:rsidRPr="00091D4B" w:rsidRDefault="00F76F86" w:rsidP="00F76F86">
      <w:pPr>
        <w:tabs>
          <w:tab w:val="left" w:pos="1568"/>
        </w:tabs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color w:val="000000" w:themeColor="text1"/>
          <w:sz w:val="22"/>
          <w:szCs w:val="22"/>
        </w:rPr>
        <w:tab/>
      </w:r>
    </w:p>
    <w:p w14:paraId="0B7F9C72" w14:textId="77777777" w:rsidR="00F76F86" w:rsidRPr="00091D4B" w:rsidRDefault="00F76F86" w:rsidP="00F76F86">
      <w:pPr>
        <w:tabs>
          <w:tab w:val="left" w:pos="1568"/>
        </w:tabs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9A17A5C" w14:textId="77777777" w:rsidR="00F76F86" w:rsidRPr="00091D4B" w:rsidRDefault="00F76F86" w:rsidP="00F76F86">
      <w:pPr>
        <w:tabs>
          <w:tab w:val="left" w:pos="1568"/>
        </w:tabs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2DFF710" w14:textId="77777777" w:rsidR="00F76F86" w:rsidRPr="00091D4B" w:rsidRDefault="00F76F86" w:rsidP="00F76F86">
      <w:pPr>
        <w:tabs>
          <w:tab w:val="left" w:pos="1568"/>
        </w:tabs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515D9E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25582D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589F9C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940288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D607A5F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9435D7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866491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70FF36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9F927F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67EB9A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6A5C30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038426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95764B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8BFCCBF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11E966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D7DA1AB" w14:textId="79533EB6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7B027AA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BEE790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6A6CED3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8594C17" w14:textId="0999D384" w:rsidR="00F76F86" w:rsidRPr="00091D4B" w:rsidRDefault="008F66B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745100" wp14:editId="6D542B1E">
                <wp:simplePos x="0" y="0"/>
                <wp:positionH relativeFrom="column">
                  <wp:posOffset>-3206750</wp:posOffset>
                </wp:positionH>
                <wp:positionV relativeFrom="paragraph">
                  <wp:posOffset>116840</wp:posOffset>
                </wp:positionV>
                <wp:extent cx="8572500" cy="2387600"/>
                <wp:effectExtent l="0" t="0" r="635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72500" cy="2387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4F6FE6" w14:textId="77777777" w:rsidR="00F76F86" w:rsidRPr="00E44357" w:rsidRDefault="00F76F86" w:rsidP="00F76F86">
                            <w:pPr>
                              <w:spacing w:line="276" w:lineRule="auto"/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E44357">
                              <w:rPr>
                                <w:rFonts w:ascii="Palatino Linotype" w:hAnsi="Palatino Linotype"/>
                                <w:b/>
                                <w:i/>
                                <w:sz w:val="22"/>
                                <w:szCs w:val="22"/>
                              </w:rPr>
                              <w:t>Table 2</w:t>
                            </w:r>
                            <w:r w:rsidRPr="00E44357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 The features associated with lithium-treated patients.</w:t>
                            </w:r>
                          </w:p>
                          <w:p w14:paraId="3184D3C0" w14:textId="77777777" w:rsidR="00F76F86" w:rsidRPr="00E44357" w:rsidRDefault="00F76F86" w:rsidP="00F76F86">
                            <w:pPr>
                              <w:spacing w:line="276" w:lineRule="auto"/>
                              <w:rPr>
                                <w:rFonts w:ascii="Palatino Linotype" w:hAnsi="Palatino Linotype"/>
                                <w:color w:val="5B9BD5" w:themeColor="accent5"/>
                                <w:sz w:val="22"/>
                                <w:szCs w:val="22"/>
                              </w:rPr>
                            </w:pPr>
                          </w:p>
                          <w:tbl>
                            <w:tblPr>
                              <w:tblStyle w:val="MediumShading1-Accent5"/>
                              <w:tblW w:w="0" w:type="auto"/>
                              <w:tblInd w:w="10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93"/>
                              <w:gridCol w:w="1275"/>
                              <w:gridCol w:w="142"/>
                              <w:gridCol w:w="1134"/>
                              <w:gridCol w:w="258"/>
                              <w:gridCol w:w="1379"/>
                              <w:gridCol w:w="64"/>
                              <w:gridCol w:w="1134"/>
                              <w:gridCol w:w="992"/>
                              <w:gridCol w:w="1134"/>
                              <w:gridCol w:w="993"/>
                              <w:gridCol w:w="1559"/>
                              <w:gridCol w:w="992"/>
                              <w:gridCol w:w="1134"/>
                            </w:tblGrid>
                            <w:tr w:rsidR="00F76F86" w:rsidRPr="00E44357" w14:paraId="46E686F7" w14:textId="77777777" w:rsidTr="00CA169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9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FBC36B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28B7BF3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 w:val="0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C1EC39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343299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90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29E6DC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  <w:t>Lithium prevents mood episodes: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2E542EE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  <w:t>&gt;2 years compliance: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0458FAF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7A603A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sz w:val="22"/>
                                      <w:szCs w:val="22"/>
                                    </w:rPr>
                                    <w:t>Lithium monotherapy:</w:t>
                                  </w:r>
                                </w:p>
                              </w:tc>
                            </w:tr>
                            <w:tr w:rsidR="00F76F86" w:rsidRPr="00E44357" w14:paraId="2665DB67" w14:textId="77777777" w:rsidTr="00CA16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9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14D48A2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8C4942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875109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urrently on lithiu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E0A119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onsistent time on lithium (year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35202E3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C456BF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Not su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E4B069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F47D8D8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256AD1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ffectiveness of lithium</w:t>
                                  </w:r>
                                </w:p>
                                <w:p w14:paraId="123AFDEF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(1 to 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C2C849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2E7EC6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F76F86" w:rsidRPr="00E44357" w14:paraId="5FA57265" w14:textId="77777777" w:rsidTr="00CA169D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93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C9ED50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Cs w:val="0"/>
                                      <w:color w:val="000000"/>
                                      <w:sz w:val="22"/>
                                      <w:szCs w:val="22"/>
                                    </w:rPr>
                                    <w:t>Li-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5F933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3.03±2.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19F496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6CF8C2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9±0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3413DB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8E9652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CD9800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F123D2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9BFDCA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0±0.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07FC47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70A0B0A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</w:tbl>
                          <w:p w14:paraId="69227F68" w14:textId="77777777" w:rsidR="00F76F86" w:rsidRPr="00E44357" w:rsidRDefault="00F76F86" w:rsidP="00F76F86">
                            <w:pPr>
                              <w:spacing w:line="276" w:lineRule="auto"/>
                              <w:jc w:val="both"/>
                              <w:rPr>
                                <w:rFonts w:ascii="Palatino Linotype" w:hAnsi="Palatino Linotype" w:cs="Times Roman"/>
                                <w:sz w:val="22"/>
                                <w:szCs w:val="22"/>
                              </w:rPr>
                            </w:pPr>
                          </w:p>
                          <w:p w14:paraId="6B7E9624" w14:textId="77777777" w:rsidR="00F76F86" w:rsidRDefault="00F76F86" w:rsidP="00F76F8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left:0;text-align:left;margin-left:-252.45pt;margin-top:9.2pt;width:675pt;height:188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8KvNtoCAAAnBgAADgAAAGRycy9lMm9Eb2MueG1srFTfb9MwEH5H4n+w/N4lKW3XRUunrFMR0rRN&#10;bGjPruO0EYltbLdNQfzvfHaa0g0eAJGH6Hz3+Xz33Y/Lq7apyVYYWymZ0eQspkRIropKrjL66Wkx&#10;mFJiHZMFq5UUGd0LS69mb99c7nQqhmqt6kIYAifSpjud0bVzOo0iy9eiYfZMaSFhLJVpmMPRrKLC&#10;sB28N3U0jONJtFOm0EZxYS20N52RzoL/shTc3ZelFY7UGUVsLvxN+C/9P5pdsnRlmF5X/BAG+4co&#10;GlZJPHp0dcMcIxtT/eKqqbhRVpXujKsmUmVZcRFyQDZJ/CqbxzXTIuQCcqw+0mT/n1t+t30wpCpQ&#10;u4QSyRrU6Em0jlyrlkAFfnbapoA9agBdCz2wvd5C6dNuS9MQo0BvMkFZ8AU2kB8BHMTvj2R75xzK&#10;6fh8OAaOcNiG76bnExzwXNR58161se69UA3xQkYNqhncsu2tdR20h3i4VIuqrkNFa/lCAZ+dRoSW&#10;6G6zFKFA9EgfVCjXtznCys/HF4NJPk4GoySeDvI8Hg5uFnmcx6PF/GJ0/R1RNCwZpTs0jkbbecZA&#10;zKJmq0ORvPnPqtQw/qKnkyQK3dTlB8eBkj7UyFejYz1Ibl8Ln0AtP4oSdQxse0WYIDGvDdky9D7j&#10;XEgX6hbIANqjShD2NxcP+EBZoPJvLnfk9y8r6Y6Xm0oqE0r7Kuzicx9y2eFBxkneXnTtsu0auG/K&#10;pSr26NXQjugvq/miQgPdMusemMF4Q4mV5e7xK2u1y6g6SJSslfn6O73Ho56wUuKrnlH7ZcOMoKT+&#10;IDGPF8loBLcuHEboIRzMqWV5apGbZq5QFYwcoguix7u6F0ujmmdstty/ChOTHG9n1PXi3HVLDJuR&#10;izwPIGwUzdytfNTcu/ZF8uPx1D4zow8z5NBId6pfLCx9NUod1t+UKt84VVZhzjzPHasH/rGNQlse&#10;Nqdfd6fngPq532c/AAAA//8DAFBLAwQUAAYACAAAACEABHQiqeAAAAAMAQAADwAAAGRycy9kb3du&#10;cmV2LnhtbEyPTU/DMAyG70j8h8hIXNCWFrYSStOJDyFxXYF71nhtReNUTba2/x5zgpstP3r9vMVu&#10;dr044xg6TxrSdQICqfa2o0bD58fbSoEI0ZA1vSfUsGCAXXl5UZjc+on2eK5iIziEQm40tDEOuZSh&#10;btGZsPYDEt+OfnQm8jo20o5m4nDXy9skyaQzHfGH1gz40mL9XZ2chvgaO2+/bpKj30/b5+W9CtIt&#10;Wl9fzU+PICLO8Q+GX31Wh5KdDv5ENohewyq9f2CUh02mMhCM3G1VCuKgQal0A7Is5P8S5Q8AAAD/&#10;/wMAUEsBAi0AFAAGAAgAAAAhAOSZw8D7AAAA4QEAABMAAAAAAAAAAAAAAAAAAAAAAFtDb250ZW50&#10;X1R5cGVzXS54bWxQSwECLQAUAAYACAAAACEAI7Jq4dcAAACUAQAACwAAAAAAAAAAAAAAAAAsAQAA&#10;X3JlbHMvLnJlbHNQSwECLQAUAAYACAAAACEAc8KvNtoCAAAnBgAADgAAAAAAAAAAAAAAAAAsAgAA&#10;ZHJzL2Uyb0RvYy54bWxQSwECLQAUAAYACAAAACEABHQiqeAAAAAMAQAADwAAAAAAAAAAAAAAAAAy&#10;BQAAZHJzL2Rvd25yZXYueG1sUEsFBgAAAAAEAAQA8wAAAD8GAAAAAA==&#10;" filled="f" stroked="f">
                <v:textbox>
                  <w:txbxContent>
                    <w:p w14:paraId="7B4F6FE6" w14:textId="77777777" w:rsidR="00F76F86" w:rsidRPr="00E44357" w:rsidRDefault="00F76F86" w:rsidP="00F76F86">
                      <w:pPr>
                        <w:spacing w:line="276" w:lineRule="auto"/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</w:pPr>
                      <w:r w:rsidRPr="00E44357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Supplementary </w:t>
                      </w:r>
                      <w:r w:rsidRPr="00E44357">
                        <w:rPr>
                          <w:rFonts w:ascii="Palatino Linotype" w:hAnsi="Palatino Linotype"/>
                          <w:b/>
                          <w:i/>
                          <w:sz w:val="22"/>
                          <w:szCs w:val="22"/>
                        </w:rPr>
                        <w:t>Table 2</w:t>
                      </w:r>
                      <w:r w:rsidRPr="00E44357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 The features associated with lithium-treated patients.</w:t>
                      </w:r>
                    </w:p>
                    <w:p w14:paraId="3184D3C0" w14:textId="77777777" w:rsidR="00F76F86" w:rsidRPr="00E44357" w:rsidRDefault="00F76F86" w:rsidP="00F76F86">
                      <w:pPr>
                        <w:spacing w:line="276" w:lineRule="auto"/>
                        <w:rPr>
                          <w:rFonts w:ascii="Palatino Linotype" w:hAnsi="Palatino Linotype"/>
                          <w:color w:val="5B9BD5" w:themeColor="accent5"/>
                          <w:sz w:val="22"/>
                          <w:szCs w:val="22"/>
                        </w:rPr>
                      </w:pPr>
                    </w:p>
                    <w:tbl>
                      <w:tblPr>
                        <w:tblStyle w:val="MediumShading1-Accent5"/>
                        <w:tblW w:w="0" w:type="auto"/>
                        <w:tblInd w:w="10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93"/>
                        <w:gridCol w:w="1275"/>
                        <w:gridCol w:w="142"/>
                        <w:gridCol w:w="1134"/>
                        <w:gridCol w:w="258"/>
                        <w:gridCol w:w="1379"/>
                        <w:gridCol w:w="64"/>
                        <w:gridCol w:w="1134"/>
                        <w:gridCol w:w="992"/>
                        <w:gridCol w:w="1134"/>
                        <w:gridCol w:w="993"/>
                        <w:gridCol w:w="1559"/>
                        <w:gridCol w:w="992"/>
                        <w:gridCol w:w="1134"/>
                      </w:tblGrid>
                      <w:tr w:rsidR="00F76F86" w:rsidRPr="00E44357" w14:paraId="46E686F7" w14:textId="77777777" w:rsidTr="00CA169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9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4FBC36B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28B7BF3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C1EC39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343299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190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29E6DC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  <w:t>Lithium prevents mood episodes:</w:t>
                            </w:r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2E542EE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  <w:t>&gt;2 years compliance: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0458FAF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12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7A603A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sz w:val="22"/>
                                <w:szCs w:val="22"/>
                              </w:rPr>
                              <w:t>Lithium monotherapy:</w:t>
                            </w:r>
                          </w:p>
                        </w:tc>
                      </w:tr>
                      <w:tr w:rsidR="00F76F86" w:rsidRPr="00E44357" w14:paraId="2665DB67" w14:textId="77777777" w:rsidTr="00CA16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93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14D48A2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auto"/>
                            </w:tcBorders>
                          </w:tcPr>
                          <w:p w14:paraId="38C4942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6875109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urrently on lithium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6E0A119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onsistent time on lithium (year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135202E3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</w:tcPr>
                          <w:p w14:paraId="4C456BF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Not su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1E4B069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</w:tcBorders>
                          </w:tcPr>
                          <w:p w14:paraId="3F47D8D8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</w:tcBorders>
                          </w:tcPr>
                          <w:p w14:paraId="4256AD1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ffectiveness of lithium</w:t>
                            </w:r>
                          </w:p>
                          <w:p w14:paraId="123AFDEF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(1 to 1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</w:tcPr>
                          <w:p w14:paraId="7C2C849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14:paraId="52E7EC6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</w:tr>
                      <w:tr w:rsidR="00F76F86" w:rsidRPr="00E44357" w14:paraId="5FA57265" w14:textId="77777777" w:rsidTr="00CA169D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93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2C9ED50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Li-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auto"/>
                            </w:tcBorders>
                          </w:tcPr>
                          <w:p w14:paraId="645F933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43.03±2.39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419F496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14:paraId="16CF8C2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0.19±0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</w:tcPr>
                          <w:p w14:paraId="33413DB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</w:tcPr>
                          <w:p w14:paraId="68E9652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</w:tcPr>
                          <w:p w14:paraId="5CD9800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97%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auto"/>
                            </w:tcBorders>
                          </w:tcPr>
                          <w:p w14:paraId="1F123D2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auto"/>
                            </w:tcBorders>
                          </w:tcPr>
                          <w:p w14:paraId="19BFDCA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6.00±0.4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</w:tcPr>
                          <w:p w14:paraId="707FC47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70A0B0A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80%</w:t>
                            </w:r>
                          </w:p>
                        </w:tc>
                      </w:tr>
                    </w:tbl>
                    <w:p w14:paraId="69227F68" w14:textId="77777777" w:rsidR="00F76F86" w:rsidRPr="00E44357" w:rsidRDefault="00F76F86" w:rsidP="00F76F86">
                      <w:pPr>
                        <w:spacing w:line="276" w:lineRule="auto"/>
                        <w:jc w:val="both"/>
                        <w:rPr>
                          <w:rFonts w:ascii="Palatino Linotype" w:hAnsi="Palatino Linotype" w:cs="Times Roman"/>
                          <w:sz w:val="22"/>
                          <w:szCs w:val="22"/>
                        </w:rPr>
                      </w:pPr>
                    </w:p>
                    <w:p w14:paraId="6B7E9624" w14:textId="77777777" w:rsidR="00F76F86" w:rsidRDefault="00F76F86" w:rsidP="00F76F86"/>
                  </w:txbxContent>
                </v:textbox>
                <w10:wrap type="square"/>
              </v:shape>
            </w:pict>
          </mc:Fallback>
        </mc:AlternateContent>
      </w:r>
    </w:p>
    <w:p w14:paraId="44C90D9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01AF74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58E2D9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A7729C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889CAA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9300D9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386E23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8A0B82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8C4E8F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52AF65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C387B7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DE619C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F77463F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DCEDB1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3B8EE0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890847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B36C81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FA6BB5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A6D35F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ABD3F1F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92B46A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C434073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B0C614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4FDCBE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783F2E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C093751" w14:textId="77777777" w:rsidR="00F76F86" w:rsidRPr="00091D4B" w:rsidRDefault="00F76F86" w:rsidP="00F76F86">
      <w:pPr>
        <w:spacing w:line="276" w:lineRule="auto"/>
        <w:jc w:val="both"/>
        <w:rPr>
          <w:rFonts w:ascii="Palatino Linotype" w:hAnsi="Palatino Linotype"/>
          <w:b/>
          <w:color w:val="000000" w:themeColor="text1"/>
          <w:sz w:val="22"/>
          <w:szCs w:val="22"/>
        </w:rPr>
      </w:pPr>
    </w:p>
    <w:p w14:paraId="6876AD1A" w14:textId="77777777" w:rsidR="00F216CB" w:rsidRDefault="00F216CB" w:rsidP="00F76F86">
      <w:pPr>
        <w:spacing w:line="276" w:lineRule="auto"/>
        <w:ind w:left="720" w:hanging="720"/>
        <w:jc w:val="both"/>
        <w:rPr>
          <w:rFonts w:ascii="Palatino Linotype" w:hAnsi="Palatino Linotype"/>
          <w:b/>
          <w:color w:val="000000" w:themeColor="text1"/>
          <w:sz w:val="22"/>
          <w:szCs w:val="22"/>
        </w:rPr>
      </w:pPr>
    </w:p>
    <w:p w14:paraId="510718A1" w14:textId="77777777" w:rsidR="008F66B6" w:rsidRDefault="008F66B6" w:rsidP="00745ED0">
      <w:pPr>
        <w:spacing w:line="276" w:lineRule="auto"/>
        <w:ind w:hanging="11"/>
        <w:jc w:val="both"/>
        <w:rPr>
          <w:rFonts w:ascii="Palatino Linotype" w:hAnsi="Palatino Linotype"/>
          <w:b/>
          <w:color w:val="000000" w:themeColor="text1"/>
          <w:sz w:val="22"/>
          <w:szCs w:val="22"/>
        </w:rPr>
      </w:pPr>
    </w:p>
    <w:p w14:paraId="389C0441" w14:textId="23FAA859" w:rsidR="00F76F86" w:rsidRPr="00091D4B" w:rsidRDefault="00F76F86" w:rsidP="00745ED0">
      <w:pPr>
        <w:spacing w:line="276" w:lineRule="auto"/>
        <w:ind w:hanging="11"/>
        <w:jc w:val="both"/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 w:rsidRPr="00091D4B">
        <w:rPr>
          <w:rFonts w:ascii="Palatino Linotype" w:hAnsi="Palatino Linotype"/>
          <w:b/>
          <w:color w:val="000000" w:themeColor="text1"/>
          <w:sz w:val="22"/>
          <w:szCs w:val="22"/>
        </w:rPr>
        <w:lastRenderedPageBreak/>
        <w:t xml:space="preserve">Supplementary </w:t>
      </w:r>
      <w:r w:rsidRPr="00091D4B">
        <w:rPr>
          <w:rFonts w:ascii="Palatino Linotype" w:hAnsi="Palatino Linotype"/>
          <w:b/>
          <w:i/>
          <w:color w:val="000000" w:themeColor="text1"/>
          <w:sz w:val="22"/>
          <w:szCs w:val="22"/>
        </w:rPr>
        <w:t>Table 3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 xml:space="preserve"> </w:t>
      </w:r>
      <w:proofErr w:type="gramStart"/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The</w:t>
      </w:r>
      <w:proofErr w:type="gramEnd"/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 xml:space="preserve"> medications taken </w:t>
      </w:r>
      <w:r w:rsidR="00F216C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 xml:space="preserve">by patients were categorized by </w:t>
      </w:r>
      <w:r w:rsidRPr="00091D4B">
        <w:rPr>
          <w:rFonts w:ascii="Palatino Linotype" w:eastAsia="Times New Roman" w:hAnsi="Palatino Linotype" w:cs="Times New Roman"/>
          <w:b/>
          <w:color w:val="000000" w:themeColor="text1"/>
          <w:sz w:val="22"/>
          <w:szCs w:val="22"/>
        </w:rPr>
        <w:t>indication.</w:t>
      </w:r>
    </w:p>
    <w:p w14:paraId="545C05C2" w14:textId="77777777" w:rsidR="00F76F86" w:rsidRPr="00091D4B" w:rsidRDefault="00F76F86" w:rsidP="00F76F86">
      <w:pPr>
        <w:spacing w:line="276" w:lineRule="auto"/>
        <w:jc w:val="both"/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</w:pPr>
    </w:p>
    <w:tbl>
      <w:tblPr>
        <w:tblStyle w:val="MediumShading1-Accent5"/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5998"/>
      </w:tblGrid>
      <w:tr w:rsidR="00F76F86" w:rsidRPr="00091D4B" w14:paraId="4AE04575" w14:textId="77777777" w:rsidTr="007D7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55BCA4" w14:textId="77777777" w:rsidR="00F76F86" w:rsidRPr="00091D4B" w:rsidRDefault="00F76F86" w:rsidP="007D7493">
            <w:pPr>
              <w:spacing w:after="120" w:line="276" w:lineRule="auto"/>
              <w:jc w:val="both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5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BF44" w14:textId="77777777" w:rsidR="00F76F86" w:rsidRPr="00091D4B" w:rsidRDefault="00F76F86" w:rsidP="007D7493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edications</w:t>
            </w:r>
          </w:p>
        </w:tc>
      </w:tr>
      <w:tr w:rsidR="00F76F86" w:rsidRPr="00091D4B" w14:paraId="0B395AD7" w14:textId="77777777" w:rsidTr="007D7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18D5645C" w14:textId="77777777" w:rsidR="00F76F86" w:rsidRPr="00091D4B" w:rsidRDefault="00F76F86" w:rsidP="007D7493">
            <w:pPr>
              <w:spacing w:line="276" w:lineRule="auto"/>
              <w:jc w:val="both"/>
              <w:rPr>
                <w:rFonts w:ascii="Palatino Linotype" w:eastAsiaTheme="majorEastAsia" w:hAnsi="Palatino Linotype" w:cstheme="majorBid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ood stabilizers</w:t>
            </w:r>
          </w:p>
        </w:tc>
        <w:tc>
          <w:tcPr>
            <w:tcW w:w="5998" w:type="dxa"/>
            <w:tcBorders>
              <w:top w:val="single" w:sz="4" w:space="0" w:color="auto"/>
              <w:right w:val="single" w:sz="4" w:space="0" w:color="auto"/>
            </w:tcBorders>
          </w:tcPr>
          <w:p w14:paraId="4D77E281" w14:textId="77777777" w:rsidR="00F76F86" w:rsidRPr="00091D4B" w:rsidRDefault="00F76F86" w:rsidP="007D74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 xml:space="preserve">lithium, lamotrigine, </w:t>
            </w: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valproate</w:t>
            </w:r>
          </w:p>
        </w:tc>
      </w:tr>
      <w:tr w:rsidR="00F76F86" w:rsidRPr="00091D4B" w14:paraId="4998182F" w14:textId="77777777" w:rsidTr="007D74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</w:tcBorders>
          </w:tcPr>
          <w:p w14:paraId="325E93C4" w14:textId="77777777" w:rsidR="00F76F86" w:rsidRPr="00091D4B" w:rsidRDefault="00F76F86" w:rsidP="007D7493">
            <w:pPr>
              <w:spacing w:line="276" w:lineRule="auto"/>
              <w:jc w:val="both"/>
              <w:rPr>
                <w:rFonts w:ascii="Palatino Linotype" w:eastAsiaTheme="majorEastAsia" w:hAnsi="Palatino Linotype" w:cstheme="majorBid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>Antipsychotics</w:t>
            </w:r>
          </w:p>
        </w:tc>
        <w:tc>
          <w:tcPr>
            <w:tcW w:w="5998" w:type="dxa"/>
            <w:tcBorders>
              <w:right w:val="single" w:sz="4" w:space="0" w:color="auto"/>
            </w:tcBorders>
          </w:tcPr>
          <w:p w14:paraId="71579FBD" w14:textId="77777777" w:rsidR="00F76F86" w:rsidRPr="00091D4B" w:rsidRDefault="00F76F86" w:rsidP="007D7493">
            <w:pPr>
              <w:spacing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>aripiprazole, chlorpromazine, olanzapine,</w:t>
            </w: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quetiapine</w:t>
            </w: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risperidone</w:t>
            </w:r>
          </w:p>
        </w:tc>
      </w:tr>
      <w:tr w:rsidR="00F76F86" w:rsidRPr="00091D4B" w14:paraId="3B2BDB22" w14:textId="77777777" w:rsidTr="007D7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</w:tcBorders>
          </w:tcPr>
          <w:p w14:paraId="6AE4AD18" w14:textId="77777777" w:rsidR="00F76F86" w:rsidRPr="00091D4B" w:rsidRDefault="00F76F86" w:rsidP="007D7493">
            <w:pPr>
              <w:spacing w:line="276" w:lineRule="auto"/>
              <w:jc w:val="both"/>
              <w:rPr>
                <w:rFonts w:ascii="Palatino Linotype" w:hAnsi="Palatino Linotype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>Antidepressants</w:t>
            </w:r>
          </w:p>
        </w:tc>
        <w:tc>
          <w:tcPr>
            <w:tcW w:w="5998" w:type="dxa"/>
            <w:tcBorders>
              <w:right w:val="single" w:sz="4" w:space="0" w:color="auto"/>
            </w:tcBorders>
          </w:tcPr>
          <w:p w14:paraId="61D172BE" w14:textId="77777777" w:rsidR="00F76F86" w:rsidRPr="00091D4B" w:rsidRDefault="00F76F86" w:rsidP="007D74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amitriptyline, citalopram, escitalopram, mirtazapine, sertraline</w:t>
            </w:r>
          </w:p>
        </w:tc>
      </w:tr>
      <w:tr w:rsidR="00F76F86" w:rsidRPr="00091D4B" w14:paraId="642A25D5" w14:textId="77777777" w:rsidTr="007D74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</w:tcBorders>
          </w:tcPr>
          <w:p w14:paraId="1C8287B6" w14:textId="77777777" w:rsidR="00F76F86" w:rsidRPr="00091D4B" w:rsidRDefault="00F76F86" w:rsidP="007D7493">
            <w:pPr>
              <w:spacing w:line="276" w:lineRule="auto"/>
              <w:jc w:val="both"/>
              <w:rPr>
                <w:rFonts w:ascii="Palatino Linotype" w:eastAsiaTheme="majorEastAsia" w:hAnsi="Palatino Linotype" w:cstheme="majorBid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>Anxiolytics</w:t>
            </w:r>
          </w:p>
        </w:tc>
        <w:tc>
          <w:tcPr>
            <w:tcW w:w="5998" w:type="dxa"/>
            <w:tcBorders>
              <w:right w:val="single" w:sz="4" w:space="0" w:color="auto"/>
            </w:tcBorders>
          </w:tcPr>
          <w:p w14:paraId="569D1B38" w14:textId="77777777" w:rsidR="00F76F86" w:rsidRPr="00091D4B" w:rsidRDefault="00F76F86" w:rsidP="007D7493">
            <w:pPr>
              <w:spacing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 xml:space="preserve">diazepam, </w:t>
            </w: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lorazepam</w:t>
            </w:r>
          </w:p>
        </w:tc>
      </w:tr>
      <w:tr w:rsidR="00F76F86" w:rsidRPr="00091D4B" w14:paraId="741C483A" w14:textId="77777777" w:rsidTr="007D7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3FFA4B33" w14:textId="77777777" w:rsidR="00F76F86" w:rsidRPr="00091D4B" w:rsidRDefault="00F76F86" w:rsidP="007D7493">
            <w:pPr>
              <w:spacing w:line="276" w:lineRule="auto"/>
              <w:jc w:val="both"/>
              <w:rPr>
                <w:rFonts w:ascii="Palatino Linotype" w:eastAsiaTheme="majorEastAsia" w:hAnsi="Palatino Linotype" w:cstheme="majorBid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eastAsia="Times New Roman" w:hAnsi="Palatino Linotype" w:cs="Times New Roman"/>
                <w:color w:val="000000" w:themeColor="text1"/>
                <w:sz w:val="22"/>
                <w:szCs w:val="22"/>
              </w:rPr>
              <w:t>Hypnotics</w:t>
            </w:r>
          </w:p>
        </w:tc>
        <w:tc>
          <w:tcPr>
            <w:tcW w:w="5998" w:type="dxa"/>
            <w:tcBorders>
              <w:bottom w:val="single" w:sz="4" w:space="0" w:color="auto"/>
              <w:right w:val="single" w:sz="4" w:space="0" w:color="auto"/>
            </w:tcBorders>
          </w:tcPr>
          <w:p w14:paraId="0023AFCF" w14:textId="77777777" w:rsidR="00F76F86" w:rsidRPr="00091D4B" w:rsidRDefault="00F76F86" w:rsidP="007D74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Theme="majorEastAsia" w:hAnsi="Palatino Linotype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091D4B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zolpidem, zopiclone</w:t>
            </w:r>
          </w:p>
        </w:tc>
      </w:tr>
    </w:tbl>
    <w:p w14:paraId="7C0BC377" w14:textId="77777777" w:rsidR="00F76F86" w:rsidRPr="00091D4B" w:rsidRDefault="00F76F86" w:rsidP="00F76F86">
      <w:pPr>
        <w:spacing w:line="276" w:lineRule="auto"/>
        <w:jc w:val="both"/>
        <w:rPr>
          <w:rFonts w:ascii="Palatino Linotype" w:eastAsia="Times New Roman" w:hAnsi="Palatino Linotype" w:cs="Times New Roman"/>
          <w:color w:val="000000" w:themeColor="text1"/>
          <w:sz w:val="22"/>
          <w:szCs w:val="22"/>
        </w:rPr>
      </w:pPr>
    </w:p>
    <w:p w14:paraId="6A56B81F" w14:textId="77777777" w:rsidR="00F76F86" w:rsidRPr="00091D4B" w:rsidRDefault="00F76F86" w:rsidP="00F76F86">
      <w:pPr>
        <w:spacing w:line="276" w:lineRule="auto"/>
        <w:jc w:val="both"/>
        <w:rPr>
          <w:rFonts w:ascii="Palatino Linotype" w:hAnsi="Palatino Linotype"/>
          <w:b/>
          <w:color w:val="000000" w:themeColor="text1"/>
          <w:sz w:val="22"/>
          <w:szCs w:val="22"/>
        </w:rPr>
      </w:pPr>
    </w:p>
    <w:p w14:paraId="1BE25BE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5EC49D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4D99B4A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B274C17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D9EB88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D1A6A1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964B3D3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753535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2B1C29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8840B4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CB1818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0C1FC1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CF1E4F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6E997F2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A76EBF0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F464BE6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6DA9E1A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3BF04CD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CC0EEFC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09CFE54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1D5D2F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30BA15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7038EB8E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2B1A7D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04807551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F215D39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E02216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42C87A7B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200FA983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3E6BE7D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16268838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5F4498C5" w14:textId="77777777" w:rsidR="00F76F86" w:rsidRPr="00091D4B" w:rsidRDefault="00F76F86" w:rsidP="00F76F86">
      <w:pPr>
        <w:jc w:val="both"/>
        <w:rPr>
          <w:rFonts w:ascii="Palatino Linotype" w:hAnsi="Palatino Linotype" w:cs="Times Roman"/>
          <w:color w:val="000000" w:themeColor="text1"/>
          <w:sz w:val="22"/>
          <w:szCs w:val="22"/>
        </w:rPr>
      </w:pPr>
    </w:p>
    <w:p w14:paraId="65A5A1E5" w14:textId="77777777" w:rsidR="00F76F86" w:rsidRPr="00091D4B" w:rsidRDefault="00F76F86" w:rsidP="00F76F86">
      <w:pPr>
        <w:jc w:val="both"/>
        <w:rPr>
          <w:rFonts w:ascii="Palatino Linotype" w:hAnsi="Palatino Linotype"/>
          <w:color w:val="000000" w:themeColor="text1"/>
          <w:sz w:val="22"/>
          <w:szCs w:val="22"/>
        </w:rPr>
      </w:pPr>
      <w:r w:rsidRPr="00091D4B">
        <w:rPr>
          <w:rFonts w:ascii="Palatino Linotype" w:hAnsi="Palatino Linotype" w:cs="Times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EF6622" wp14:editId="3B2DFCD2">
                <wp:simplePos x="0" y="0"/>
                <wp:positionH relativeFrom="column">
                  <wp:posOffset>-3321050</wp:posOffset>
                </wp:positionH>
                <wp:positionV relativeFrom="paragraph">
                  <wp:posOffset>3018155</wp:posOffset>
                </wp:positionV>
                <wp:extent cx="8801100" cy="2387600"/>
                <wp:effectExtent l="635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01100" cy="2387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037FA6" w14:textId="77777777" w:rsidR="00F76F86" w:rsidRPr="00E44357" w:rsidRDefault="00F76F86" w:rsidP="00F76F86">
                            <w:pPr>
                              <w:spacing w:line="276" w:lineRule="auto"/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E44357">
                              <w:rPr>
                                <w:rFonts w:ascii="Palatino Linotype" w:hAnsi="Palatino Linotype"/>
                                <w:b/>
                                <w:i/>
                                <w:sz w:val="22"/>
                                <w:szCs w:val="22"/>
                              </w:rPr>
                              <w:t>Table 4</w:t>
                            </w:r>
                            <w:r w:rsidRPr="00E44357">
                              <w:rPr>
                                <w:rFonts w:ascii="Palatino Linotype" w:hAnsi="Palatino Linotype"/>
                                <w:b/>
                                <w:sz w:val="22"/>
                                <w:szCs w:val="22"/>
                              </w:rPr>
                              <w:t xml:space="preserve"> Summary of the total and average bipolar patient pharmacological treatments. </w:t>
                            </w:r>
                          </w:p>
                          <w:p w14:paraId="3A44EA2F" w14:textId="77777777" w:rsidR="00F76F86" w:rsidRPr="00E44357" w:rsidRDefault="00F76F86" w:rsidP="00F76F86">
                            <w:pPr>
                              <w:tabs>
                                <w:tab w:val="left" w:pos="2983"/>
                              </w:tabs>
                              <w:spacing w:line="276" w:lineRule="auto"/>
                              <w:rPr>
                                <w:rFonts w:ascii="Palatino Linotype" w:hAnsi="Palatino Linotype" w:cs="Times Roman"/>
                                <w:sz w:val="22"/>
                                <w:szCs w:val="22"/>
                              </w:rPr>
                            </w:pPr>
                          </w:p>
                          <w:tbl>
                            <w:tblPr>
                              <w:tblStyle w:val="MediumShading1-Accent5"/>
                              <w:tblW w:w="13608" w:type="dxa"/>
                              <w:tblInd w:w="10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17"/>
                              <w:gridCol w:w="1911"/>
                              <w:gridCol w:w="1842"/>
                              <w:gridCol w:w="2127"/>
                              <w:gridCol w:w="2126"/>
                              <w:gridCol w:w="1843"/>
                              <w:gridCol w:w="1842"/>
                            </w:tblGrid>
                            <w:tr w:rsidR="00F76F86" w:rsidRPr="00E44357" w14:paraId="201939AF" w14:textId="77777777" w:rsidTr="00CA169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1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0D8CFB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8A458C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Total number of drug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3EE627E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Mood stabiliz</w:t>
                                  </w: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er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B457AD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Antipsychotic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385698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Antidepressant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02E7CC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Anxiolytic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276514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Hypnotics</w:t>
                                  </w:r>
                                </w:p>
                              </w:tc>
                            </w:tr>
                            <w:tr w:rsidR="00F76F86" w:rsidRPr="00E44357" w14:paraId="3A6D3591" w14:textId="77777777" w:rsidTr="00CA16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1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02C6B21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BAAC2B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92</w:t>
                                  </w:r>
                                </w:p>
                                <w:p w14:paraId="00FCE6B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±0.2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12AB04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54%</w:t>
                                  </w:r>
                                </w:p>
                                <w:p w14:paraId="5DB85793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1.28±0.1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4047CF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25%</w:t>
                                  </w:r>
                                </w:p>
                                <w:p w14:paraId="3B3A600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59±0.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981C52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9%</w:t>
                                  </w:r>
                                </w:p>
                                <w:p w14:paraId="12754B4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21±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8D4A72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7%</w:t>
                                  </w:r>
                                </w:p>
                                <w:p w14:paraId="511E236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15±0.0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0C4190F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5%</w:t>
                                  </w:r>
                                </w:p>
                                <w:p w14:paraId="4A625BE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13±0.05</w:t>
                                  </w:r>
                                </w:p>
                              </w:tc>
                            </w:tr>
                            <w:tr w:rsidR="00F76F86" w:rsidRPr="00E44357" w14:paraId="7998F53C" w14:textId="77777777" w:rsidTr="00CA169D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17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0AACC46F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i-T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14:paraId="20F8981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76</w:t>
                                  </w:r>
                                </w:p>
                                <w:p w14:paraId="7BF0567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±0.2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4E3118F2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59%</w:t>
                                  </w:r>
                                </w:p>
                                <w:p w14:paraId="4C96EB5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1.50±0.1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</w:tcPr>
                                <w:p w14:paraId="54CEF98A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24%</w:t>
                                  </w:r>
                                </w:p>
                                <w:p w14:paraId="2347FEE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60±0.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1C0B6AC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8%</w:t>
                                  </w:r>
                                </w:p>
                                <w:p w14:paraId="7D0BC288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20±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</w:tcPr>
                                <w:p w14:paraId="4732D9B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5%</w:t>
                                  </w:r>
                                </w:p>
                                <w:p w14:paraId="04D7E4BB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13±0.0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696E8ED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4%</w:t>
                                  </w:r>
                                </w:p>
                                <w:p w14:paraId="516A645C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10±0.06</w:t>
                                  </w:r>
                                </w:p>
                              </w:tc>
                            </w:tr>
                            <w:tr w:rsidR="00F76F86" w:rsidRPr="00E44357" w14:paraId="2D03316C" w14:textId="77777777" w:rsidTr="00CA16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17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C04FA8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i-NT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60AFC8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  <w:p w14:paraId="4E85D26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±0.3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EE4B431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31%</w:t>
                                  </w:r>
                                </w:p>
                                <w:p w14:paraId="26E1BDA7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56±0.1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D358144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31%</w:t>
                                  </w:r>
                                </w:p>
                                <w:p w14:paraId="48ACE020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56±0.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B1EFDF9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13%</w:t>
                                  </w:r>
                                </w:p>
                                <w:p w14:paraId="5F0204D5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hAnsi="Palatino Linotype"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22±0.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B80553D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13%</w:t>
                                  </w:r>
                                </w:p>
                                <w:p w14:paraId="3552FAA6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22±0.1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B6684F3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  <w:t>13%</w:t>
                                  </w:r>
                                </w:p>
                                <w:p w14:paraId="37074588" w14:textId="77777777" w:rsidR="00F76F86" w:rsidRPr="00E44357" w:rsidRDefault="00F76F86" w:rsidP="00CA169D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Palatino Linotype" w:eastAsia="Times New Roman" w:hAnsi="Palatino Linotype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44357">
                                    <w:rPr>
                                      <w:rFonts w:ascii="Palatino Linotype" w:eastAsia="Times New Roman" w:hAnsi="Palatino Linotype" w:cs="Times New Roman"/>
                                      <w:sz w:val="22"/>
                                      <w:szCs w:val="22"/>
                                    </w:rPr>
                                    <w:t>0.22±0.15</w:t>
                                  </w:r>
                                </w:p>
                              </w:tc>
                            </w:tr>
                          </w:tbl>
                          <w:p w14:paraId="6E8BCCDB" w14:textId="77777777" w:rsidR="00F76F86" w:rsidRDefault="00F76F86" w:rsidP="00F76F8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left:0;text-align:left;margin-left:-261.45pt;margin-top:237.65pt;width:693pt;height:188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13bNsCAAAlBgAADgAAAGRycy9lMm9Eb2MueG1srFRRT9swEH6ftP9g+b0k6UopESkKRZ0mIUCD&#10;iWfXcdpoie3ZbpsO7b/vs9N0he1hTMtDZN99Pt993/kuLtumJhthbKVkRpOTmBIhuSoquczol8f5&#10;YEKJdUwWrFZSZHQnLL2cvn93sdWpGKqVqgthCIJIm251RlfO6TSKLF+JhtkTpYWEs1SmYQ5bs4wK&#10;w7aI3tTRMI7H0VaZQhvFhbWwXndOOg3xy1Jwd1eWVjhSZxS5ufA34b/w/2h6wdKlYXpV8X0a7B+y&#10;aFglcekh1DVzjKxN9VuopuJGWVW6E66aSJVlxUWoAdUk8atqHlZMi1ALyLH6QJP9f2H57ebekKrI&#10;6JgSyRpI9ChaR65US8aena22KUAPGjDXwgyVe7uF0RfdlqYhRoHcZAxR8AUuUB0BHLTvDlT72BzG&#10;ySROEuAIh2/4YXI2xgbXRV00H1Ub6z4K1RC/yKiBliEs29xY10F7iIdLNa/qOuhZyxcGxOwsIjRE&#10;d5qlSAVLj/RJBbGeZ6dnw/zs9Hwwzk+TwSiJJ4M8j4eD63ke5/FoPjsfXf1AFg1LRukWbaPRdJ4w&#10;EDOv2XIvkXf/nUYN4y86Okmi0EtdfQgcKOlTjbwaHeth5Xa18AXU8rMooWJg2xvC+xGz2pANQ+cz&#10;zoV0QbdABtAeVYKwtxzc4wNlgcq3HO7I729W0h0ON5VUJkj7Ku3ia59y2eFBxlHdfunaRRvad9g3&#10;5UIVO/RqaEf0l9V8XqGBbph198zgccOIgeXu8Ctrtc2o2q8oWSnz/U92j4ee8FLiVc+o/bZmRlBS&#10;f5J4jefJaISwLmxG6CFszLFnceyR62amoEoSsgtLj3d1vyyNap4w13J/K1xMctydUdcvZ64bYZiL&#10;XOR5AGGeaOZu5IPmPrQXyT+Px/aJGb1/Qw6NdKv6scLSV0+pw/qTUuVrp8oqvDPPc8fqnn/MotCW&#10;+7nph93xPqB+TffpTwAAAP//AwBQSwMEFAAGAAgAAAAhAB0I7EnfAAAADAEAAA8AAABkcnMvZG93&#10;bnJldi54bWxMj8tugzAQRfeV+g/WVOqmSgxB5EEwUR+q1G1ou3fwBFDwGGEnwN93ump3M5qjO+fm&#10;h8l24oaDbx0piJcRCKTKmZZqBV+f74stCB80Gd05QgUzejgU93e5zowb6Yi3MtSCQ8hnWkETQp9J&#10;6asGrfZL1yPx7ewGqwOvQy3NoEcOt51cRdFaWt0Sf2h0j68NVpfyahWEt9A68/0Und1xTF/mj9JL&#10;Oyv1+DA970EEnMIfDL/6rA4FO53clYwXnYJFvNkxysNqtwHBRJJuYxAnRpN0nYAscvm/RPEDAAD/&#10;/wMAUEsBAi0AFAAGAAgAAAAhAOSZw8D7AAAA4QEAABMAAAAAAAAAAAAAAAAAAAAAAFtDb250ZW50&#10;X1R5cGVzXS54bWxQSwECLQAUAAYACAAAACEAI7Jq4dcAAACUAQAACwAAAAAAAAAAAAAAAAAsAQAA&#10;X3JlbHMvLnJlbHNQSwECLQAUAAYACAAAACEAIT13bNsCAAAlBgAADgAAAAAAAAAAAAAAAAAsAgAA&#10;ZHJzL2Uyb0RvYy54bWxQSwECLQAUAAYACAAAACEAHQjsSd8AAAAMAQAADwAAAAAAAAAAAAAAAAAz&#10;BQAAZHJzL2Rvd25yZXYueG1sUEsFBgAAAAAEAAQA8wAAAD8GAAAAAA==&#10;" filled="f" stroked="f">
                <v:textbox>
                  <w:txbxContent>
                    <w:p w14:paraId="6D037FA6" w14:textId="77777777" w:rsidR="00F76F86" w:rsidRPr="00E44357" w:rsidRDefault="00F76F86" w:rsidP="00F76F86">
                      <w:pPr>
                        <w:spacing w:line="276" w:lineRule="auto"/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</w:pPr>
                      <w:r w:rsidRPr="00E44357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Supplementary </w:t>
                      </w:r>
                      <w:r w:rsidRPr="00E44357">
                        <w:rPr>
                          <w:rFonts w:ascii="Palatino Linotype" w:hAnsi="Palatino Linotype"/>
                          <w:b/>
                          <w:i/>
                          <w:sz w:val="22"/>
                          <w:szCs w:val="22"/>
                        </w:rPr>
                        <w:t>Table 4</w:t>
                      </w:r>
                      <w:r w:rsidRPr="00E44357">
                        <w:rPr>
                          <w:rFonts w:ascii="Palatino Linotype" w:hAnsi="Palatino Linotype"/>
                          <w:b/>
                          <w:sz w:val="22"/>
                          <w:szCs w:val="22"/>
                        </w:rPr>
                        <w:t xml:space="preserve"> Summary of the total and average bipolar patient pharmacological treatments. </w:t>
                      </w:r>
                    </w:p>
                    <w:p w14:paraId="3A44EA2F" w14:textId="77777777" w:rsidR="00F76F86" w:rsidRPr="00E44357" w:rsidRDefault="00F76F86" w:rsidP="00F76F86">
                      <w:pPr>
                        <w:tabs>
                          <w:tab w:val="left" w:pos="2983"/>
                        </w:tabs>
                        <w:spacing w:line="276" w:lineRule="auto"/>
                        <w:rPr>
                          <w:rFonts w:ascii="Palatino Linotype" w:hAnsi="Palatino Linotype" w:cs="Times Roman"/>
                          <w:sz w:val="22"/>
                          <w:szCs w:val="22"/>
                        </w:rPr>
                      </w:pPr>
                    </w:p>
                    <w:tbl>
                      <w:tblPr>
                        <w:tblStyle w:val="MediumShading1-Accent5"/>
                        <w:tblW w:w="13608" w:type="dxa"/>
                        <w:tblInd w:w="10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17"/>
                        <w:gridCol w:w="1911"/>
                        <w:gridCol w:w="1842"/>
                        <w:gridCol w:w="2127"/>
                        <w:gridCol w:w="2126"/>
                        <w:gridCol w:w="1843"/>
                        <w:gridCol w:w="1842"/>
                      </w:tblGrid>
                      <w:tr w:rsidR="00F76F86" w:rsidRPr="00E44357" w14:paraId="201939AF" w14:textId="77777777" w:rsidTr="00CA169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1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00D8CFB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8A458C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Total number of drugs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3EE627E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Mood stabiliz</w:t>
                            </w: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ers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B457AD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Antipsychotic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385698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Antidepressant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02E7CC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Anxiolytics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276514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Hypnotics</w:t>
                            </w:r>
                          </w:p>
                        </w:tc>
                      </w:tr>
                      <w:tr w:rsidR="00F76F86" w:rsidRPr="00E44357" w14:paraId="3A6D3591" w14:textId="77777777" w:rsidTr="00CA16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17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02C6B21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All </w:t>
                            </w:r>
                            <w:r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auto"/>
                            </w:tcBorders>
                          </w:tcPr>
                          <w:p w14:paraId="1BAAC2B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92</w:t>
                            </w:r>
                          </w:p>
                          <w:p w14:paraId="00FCE6B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.35±0.2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auto"/>
                            </w:tcBorders>
                          </w:tcPr>
                          <w:p w14:paraId="012AB04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54%</w:t>
                            </w:r>
                          </w:p>
                          <w:p w14:paraId="5DB85793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1.28±0.1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auto"/>
                            </w:tcBorders>
                          </w:tcPr>
                          <w:p w14:paraId="04047CF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25%</w:t>
                            </w:r>
                          </w:p>
                          <w:p w14:paraId="3B3A600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59±0.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auto"/>
                            </w:tcBorders>
                          </w:tcPr>
                          <w:p w14:paraId="4981C52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9%</w:t>
                            </w:r>
                          </w:p>
                          <w:p w14:paraId="12754B4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21±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</w:tcBorders>
                          </w:tcPr>
                          <w:p w14:paraId="38D4A72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  <w:p w14:paraId="511E236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15±0.0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14:paraId="0C4190F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5%</w:t>
                            </w:r>
                          </w:p>
                          <w:p w14:paraId="4A625BE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13±0.05</w:t>
                            </w:r>
                          </w:p>
                        </w:tc>
                      </w:tr>
                      <w:tr w:rsidR="00F76F86" w:rsidRPr="00E44357" w14:paraId="7998F53C" w14:textId="77777777" w:rsidTr="00CA169D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17" w:type="dxa"/>
                            <w:tcBorders>
                              <w:left w:val="single" w:sz="4" w:space="0" w:color="auto"/>
                            </w:tcBorders>
                          </w:tcPr>
                          <w:p w14:paraId="0AACC46F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Li-T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14:paraId="20F8981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76</w:t>
                            </w:r>
                          </w:p>
                          <w:p w14:paraId="7BF0567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2.53±0.24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4E3118F2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59%</w:t>
                            </w:r>
                          </w:p>
                          <w:p w14:paraId="4C96EB5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1.50±0.10</w:t>
                            </w:r>
                          </w:p>
                        </w:tc>
                        <w:tc>
                          <w:tcPr>
                            <w:tcW w:w="2127" w:type="dxa"/>
                          </w:tcPr>
                          <w:p w14:paraId="54CEF98A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24%</w:t>
                            </w:r>
                          </w:p>
                          <w:p w14:paraId="2347FEE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60±0.11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1C0B6AC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  <w:p w14:paraId="7D0BC288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20±0.09</w:t>
                            </w:r>
                          </w:p>
                        </w:tc>
                        <w:tc>
                          <w:tcPr>
                            <w:tcW w:w="1843" w:type="dxa"/>
                          </w:tcPr>
                          <w:p w14:paraId="4732D9B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5%</w:t>
                            </w:r>
                          </w:p>
                          <w:p w14:paraId="04D7E4BB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13±0.06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right w:val="single" w:sz="4" w:space="0" w:color="auto"/>
                            </w:tcBorders>
                          </w:tcPr>
                          <w:p w14:paraId="696E8ED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4%</w:t>
                            </w:r>
                          </w:p>
                          <w:p w14:paraId="516A645C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10±0.06</w:t>
                            </w:r>
                          </w:p>
                        </w:tc>
                      </w:tr>
                      <w:tr w:rsidR="00F76F86" w:rsidRPr="00E44357" w14:paraId="2D03316C" w14:textId="77777777" w:rsidTr="00CA16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17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7C04FA8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Li-NT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bottom w:val="single" w:sz="4" w:space="0" w:color="auto"/>
                            </w:tcBorders>
                          </w:tcPr>
                          <w:p w14:paraId="660AFC8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  <w:p w14:paraId="4E85D26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color w:val="000000"/>
                                <w:sz w:val="22"/>
                                <w:szCs w:val="22"/>
                              </w:rPr>
                              <w:t>1.78±0.36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auto"/>
                            </w:tcBorders>
                          </w:tcPr>
                          <w:p w14:paraId="7EE4B431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31%</w:t>
                            </w:r>
                          </w:p>
                          <w:p w14:paraId="26E1BDA7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56±0.1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auto"/>
                            </w:tcBorders>
                          </w:tcPr>
                          <w:p w14:paraId="3D358144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31%</w:t>
                            </w:r>
                          </w:p>
                          <w:p w14:paraId="48ACE020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56±0.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auto"/>
                            </w:tcBorders>
                          </w:tcPr>
                          <w:p w14:paraId="2B1EFDF9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13%</w:t>
                            </w:r>
                          </w:p>
                          <w:p w14:paraId="5F0204D5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hAnsi="Palatino Linotype"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22±0.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auto"/>
                            </w:tcBorders>
                          </w:tcPr>
                          <w:p w14:paraId="6B80553D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13%</w:t>
                            </w:r>
                          </w:p>
                          <w:p w14:paraId="3552FAA6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22±0.1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B6684F3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  <w:t>13%</w:t>
                            </w:r>
                          </w:p>
                          <w:p w14:paraId="37074588" w14:textId="77777777" w:rsidR="00F76F86" w:rsidRPr="00E44357" w:rsidRDefault="00F76F86" w:rsidP="00CA169D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Palatino Linotype" w:eastAsia="Times New Roman" w:hAnsi="Palatino Linotype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44357">
                              <w:rPr>
                                <w:rFonts w:ascii="Palatino Linotype" w:eastAsia="Times New Roman" w:hAnsi="Palatino Linotype" w:cs="Times New Roman"/>
                                <w:sz w:val="22"/>
                                <w:szCs w:val="22"/>
                              </w:rPr>
                              <w:t>0.22±0.15</w:t>
                            </w:r>
                          </w:p>
                        </w:tc>
                      </w:tr>
                    </w:tbl>
                    <w:p w14:paraId="6E8BCCDB" w14:textId="77777777" w:rsidR="00F76F86" w:rsidRDefault="00F76F86" w:rsidP="00F76F86"/>
                  </w:txbxContent>
                </v:textbox>
                <w10:wrap type="square"/>
              </v:shape>
            </w:pict>
          </mc:Fallback>
        </mc:AlternateContent>
      </w:r>
    </w:p>
    <w:p w14:paraId="1E40B05A" w14:textId="77777777" w:rsidR="00F76F86" w:rsidRPr="00D21893" w:rsidRDefault="00F76F86" w:rsidP="00F76F86">
      <w:pPr>
        <w:tabs>
          <w:tab w:val="left" w:pos="998"/>
        </w:tabs>
        <w:spacing w:line="276" w:lineRule="auto"/>
        <w:jc w:val="both"/>
        <w:rPr>
          <w:rFonts w:ascii="Palatino Linotype" w:hAnsi="Palatino Linotype"/>
          <w:color w:val="000000" w:themeColor="text1"/>
          <w:sz w:val="22"/>
          <w:szCs w:val="22"/>
        </w:rPr>
      </w:pPr>
      <w:r w:rsidRPr="00091D4B">
        <w:rPr>
          <w:rFonts w:ascii="Palatino Linotype" w:hAnsi="Palatino Linotype"/>
          <w:color w:val="000000" w:themeColor="text1"/>
          <w:sz w:val="22"/>
          <w:szCs w:val="22"/>
        </w:rPr>
        <w:fldChar w:fldCharType="begin"/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instrText xml:space="preserve"> ADDIN </w:instrText>
      </w:r>
      <w:r w:rsidRPr="00091D4B">
        <w:rPr>
          <w:rFonts w:ascii="Palatino Linotype" w:hAnsi="Palatino Linotype"/>
          <w:color w:val="000000" w:themeColor="text1"/>
          <w:sz w:val="22"/>
          <w:szCs w:val="22"/>
        </w:rPr>
        <w:fldChar w:fldCharType="end"/>
      </w:r>
    </w:p>
    <w:p w14:paraId="32BA1E39" w14:textId="77777777" w:rsidR="00F76F86" w:rsidRDefault="00F76F86" w:rsidP="00F76F86"/>
    <w:p w14:paraId="29264D05" w14:textId="77777777" w:rsidR="00F76F86" w:rsidRDefault="00F76F86" w:rsidP="00F76F86"/>
    <w:p w14:paraId="29E72280" w14:textId="77777777" w:rsidR="000F67A5" w:rsidRDefault="000F67A5"/>
    <w:sectPr w:rsidR="000F67A5" w:rsidSect="00336D2A"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02F25" w14:textId="77777777" w:rsidR="00851169" w:rsidRDefault="00851169">
      <w:r>
        <w:separator/>
      </w:r>
    </w:p>
  </w:endnote>
  <w:endnote w:type="continuationSeparator" w:id="0">
    <w:p w14:paraId="60A9FBD8" w14:textId="77777777" w:rsidR="00851169" w:rsidRDefault="00851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 Italic">
    <w:panose1 w:val="020405030504060A0204"/>
    <w:charset w:val="00"/>
    <w:family w:val="auto"/>
    <w:pitch w:val="variable"/>
    <w:sig w:usb0="E00002FF" w:usb1="4000045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326B6F" w14:textId="77777777" w:rsidR="002F4F4F" w:rsidRDefault="00F76F86" w:rsidP="00B612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50522B" w14:textId="77777777" w:rsidR="002F4F4F" w:rsidRDefault="008F66B6" w:rsidP="008D002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E801F" w14:textId="77777777" w:rsidR="002F4F4F" w:rsidRDefault="00F76F86" w:rsidP="00B612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66B6">
      <w:rPr>
        <w:rStyle w:val="PageNumber"/>
        <w:noProof/>
      </w:rPr>
      <w:t>8</w:t>
    </w:r>
    <w:r>
      <w:rPr>
        <w:rStyle w:val="PageNumber"/>
      </w:rPr>
      <w:fldChar w:fldCharType="end"/>
    </w:r>
  </w:p>
  <w:p w14:paraId="29D5FAD5" w14:textId="77777777" w:rsidR="002F4F4F" w:rsidRDefault="008F66B6" w:rsidP="008D00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BE53D3" w14:textId="77777777" w:rsidR="00851169" w:rsidRDefault="00851169">
      <w:r>
        <w:separator/>
      </w:r>
    </w:p>
  </w:footnote>
  <w:footnote w:type="continuationSeparator" w:id="0">
    <w:p w14:paraId="3823B291" w14:textId="77777777" w:rsidR="00851169" w:rsidRDefault="0085116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8CF4A" w14:textId="77777777" w:rsidR="002F4F4F" w:rsidRPr="005F29B3" w:rsidRDefault="00F76F86">
    <w:pPr>
      <w:pStyle w:val="Header"/>
      <w:rPr>
        <w:rFonts w:ascii="Palatino Linotype" w:hAnsi="Palatino Linotype"/>
        <w:i/>
      </w:rPr>
    </w:pPr>
    <w:r>
      <w:rPr>
        <w:rFonts w:ascii="Times New Roman" w:hAnsi="Times New Roman" w:cs="Times New Roman"/>
        <w:i/>
        <w:sz w:val="20"/>
        <w:szCs w:val="20"/>
      </w:rPr>
      <w:tab/>
    </w:r>
    <w:r>
      <w:rPr>
        <w:rFonts w:ascii="Times New Roman" w:hAnsi="Times New Roman" w:cs="Times New Roman"/>
        <w:i/>
        <w:sz w:val="20"/>
        <w:szCs w:val="20"/>
      </w:rPr>
      <w:tab/>
    </w:r>
    <w:r w:rsidRPr="005F29B3">
      <w:rPr>
        <w:rFonts w:ascii="Palatino Linotype" w:hAnsi="Palatino Linotype" w:cs="Times New Roman"/>
        <w:i/>
        <w:sz w:val="20"/>
        <w:szCs w:val="20"/>
      </w:rPr>
      <w:t>2018MP00098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86"/>
    <w:rsid w:val="000004FF"/>
    <w:rsid w:val="000113F8"/>
    <w:rsid w:val="00090C45"/>
    <w:rsid w:val="00091D4B"/>
    <w:rsid w:val="00095F49"/>
    <w:rsid w:val="000A2A98"/>
    <w:rsid w:val="000D5158"/>
    <w:rsid w:val="000E2BF5"/>
    <w:rsid w:val="000F67A5"/>
    <w:rsid w:val="001350D8"/>
    <w:rsid w:val="001547B1"/>
    <w:rsid w:val="00177343"/>
    <w:rsid w:val="00193183"/>
    <w:rsid w:val="00197819"/>
    <w:rsid w:val="001B754D"/>
    <w:rsid w:val="001E030C"/>
    <w:rsid w:val="001E3555"/>
    <w:rsid w:val="001E5E32"/>
    <w:rsid w:val="00201711"/>
    <w:rsid w:val="002303DA"/>
    <w:rsid w:val="00241065"/>
    <w:rsid w:val="0025785A"/>
    <w:rsid w:val="002804DC"/>
    <w:rsid w:val="00281697"/>
    <w:rsid w:val="00282F73"/>
    <w:rsid w:val="002C6D4A"/>
    <w:rsid w:val="002E1DF5"/>
    <w:rsid w:val="002E24F0"/>
    <w:rsid w:val="002E2C79"/>
    <w:rsid w:val="00305334"/>
    <w:rsid w:val="0033261B"/>
    <w:rsid w:val="00355D8A"/>
    <w:rsid w:val="00384BB8"/>
    <w:rsid w:val="003C5D51"/>
    <w:rsid w:val="003D261D"/>
    <w:rsid w:val="003E796A"/>
    <w:rsid w:val="00433F98"/>
    <w:rsid w:val="00462B12"/>
    <w:rsid w:val="0047128C"/>
    <w:rsid w:val="004B446A"/>
    <w:rsid w:val="004C5567"/>
    <w:rsid w:val="00540395"/>
    <w:rsid w:val="005763EB"/>
    <w:rsid w:val="005B3D1E"/>
    <w:rsid w:val="005C3CCF"/>
    <w:rsid w:val="00610BDF"/>
    <w:rsid w:val="00660051"/>
    <w:rsid w:val="00687D5F"/>
    <w:rsid w:val="006A33E2"/>
    <w:rsid w:val="0072786F"/>
    <w:rsid w:val="007362A5"/>
    <w:rsid w:val="00745ED0"/>
    <w:rsid w:val="00751BE9"/>
    <w:rsid w:val="0076093B"/>
    <w:rsid w:val="00780D4D"/>
    <w:rsid w:val="00780FE9"/>
    <w:rsid w:val="007C3912"/>
    <w:rsid w:val="007F1000"/>
    <w:rsid w:val="00803009"/>
    <w:rsid w:val="00820A08"/>
    <w:rsid w:val="008255CB"/>
    <w:rsid w:val="00851169"/>
    <w:rsid w:val="00872041"/>
    <w:rsid w:val="008923A6"/>
    <w:rsid w:val="00897C6F"/>
    <w:rsid w:val="008E4D2F"/>
    <w:rsid w:val="008F66B6"/>
    <w:rsid w:val="00902AF7"/>
    <w:rsid w:val="00957050"/>
    <w:rsid w:val="00963149"/>
    <w:rsid w:val="009707CB"/>
    <w:rsid w:val="00971C29"/>
    <w:rsid w:val="009A62F9"/>
    <w:rsid w:val="009B797B"/>
    <w:rsid w:val="009E7655"/>
    <w:rsid w:val="009F2385"/>
    <w:rsid w:val="009F4962"/>
    <w:rsid w:val="00A124A9"/>
    <w:rsid w:val="00A41BB4"/>
    <w:rsid w:val="00A440DF"/>
    <w:rsid w:val="00A47A0C"/>
    <w:rsid w:val="00A81C6D"/>
    <w:rsid w:val="00AC2EA1"/>
    <w:rsid w:val="00B050D7"/>
    <w:rsid w:val="00B22A7C"/>
    <w:rsid w:val="00B66A5E"/>
    <w:rsid w:val="00B74450"/>
    <w:rsid w:val="00B76596"/>
    <w:rsid w:val="00BD0A6D"/>
    <w:rsid w:val="00C31845"/>
    <w:rsid w:val="00C4799B"/>
    <w:rsid w:val="00C8151C"/>
    <w:rsid w:val="00C93F7B"/>
    <w:rsid w:val="00C96885"/>
    <w:rsid w:val="00CB0F27"/>
    <w:rsid w:val="00CD0D43"/>
    <w:rsid w:val="00CD19E8"/>
    <w:rsid w:val="00CE3F33"/>
    <w:rsid w:val="00CE4485"/>
    <w:rsid w:val="00D164D6"/>
    <w:rsid w:val="00D6205A"/>
    <w:rsid w:val="00D75657"/>
    <w:rsid w:val="00D86971"/>
    <w:rsid w:val="00E153F2"/>
    <w:rsid w:val="00E31C9C"/>
    <w:rsid w:val="00E76D1D"/>
    <w:rsid w:val="00EB0D00"/>
    <w:rsid w:val="00EC5AA3"/>
    <w:rsid w:val="00ED2F7C"/>
    <w:rsid w:val="00ED4F59"/>
    <w:rsid w:val="00EF0F95"/>
    <w:rsid w:val="00EF42A7"/>
    <w:rsid w:val="00F06410"/>
    <w:rsid w:val="00F216CB"/>
    <w:rsid w:val="00F2749A"/>
    <w:rsid w:val="00F45D2E"/>
    <w:rsid w:val="00F7159C"/>
    <w:rsid w:val="00F76F86"/>
    <w:rsid w:val="00F84EC4"/>
    <w:rsid w:val="00F9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D44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F76F86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76F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F86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76F86"/>
  </w:style>
  <w:style w:type="paragraph" w:styleId="Header">
    <w:name w:val="header"/>
    <w:basedOn w:val="Normal"/>
    <w:link w:val="HeaderChar"/>
    <w:uiPriority w:val="99"/>
    <w:unhideWhenUsed/>
    <w:rsid w:val="00F76F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F86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6CB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F76F86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76F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F86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76F86"/>
  </w:style>
  <w:style w:type="paragraph" w:styleId="Header">
    <w:name w:val="header"/>
    <w:basedOn w:val="Normal"/>
    <w:link w:val="HeaderChar"/>
    <w:uiPriority w:val="99"/>
    <w:unhideWhenUsed/>
    <w:rsid w:val="00F76F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F86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6CB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15</Words>
  <Characters>2942</Characters>
  <Application>Microsoft Macintosh Word</Application>
  <DocSecurity>0</DocSecurity>
  <Lines>24</Lines>
  <Paragraphs>6</Paragraphs>
  <ScaleCrop>false</ScaleCrop>
  <Company>Department of pharmacology</Company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Vasudevan</dc:creator>
  <cp:keywords/>
  <dc:description/>
  <cp:lastModifiedBy>Sri Vasudevan</cp:lastModifiedBy>
  <cp:revision>5</cp:revision>
  <dcterms:created xsi:type="dcterms:W3CDTF">2020-04-08T07:35:00Z</dcterms:created>
  <dcterms:modified xsi:type="dcterms:W3CDTF">2020-04-25T10:22:00Z</dcterms:modified>
</cp:coreProperties>
</file>